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E1B06" w14:textId="77777777" w:rsidR="0017725D" w:rsidRPr="00677054" w:rsidRDefault="0017725D" w:rsidP="0017725D">
      <w:pPr>
        <w:rPr>
          <w:rFonts w:ascii="Tahoma" w:hAnsi="Tahoma" w:cs="Tahoma"/>
          <w:sz w:val="24"/>
          <w:szCs w:val="24"/>
          <w:lang w:val="en-US"/>
        </w:rPr>
      </w:pPr>
      <w:r>
        <w:rPr>
          <w:rFonts w:ascii="Tahoma" w:hAnsi="Tahoma" w:cs="Tahoma"/>
          <w:b/>
          <w:bCs/>
          <w:sz w:val="24"/>
          <w:szCs w:val="24"/>
        </w:rPr>
        <w:t>Supplementary file (S2)</w:t>
      </w:r>
      <w:r w:rsidRPr="00677054">
        <w:rPr>
          <w:rFonts w:ascii="Tahoma" w:hAnsi="Tahoma" w:cs="Tahoma"/>
          <w:b/>
          <w:bCs/>
          <w:sz w:val="24"/>
          <w:szCs w:val="24"/>
          <w:lang w:val="en-US"/>
        </w:rPr>
        <w:t>.</w:t>
      </w:r>
      <w:r w:rsidRPr="00677054">
        <w:rPr>
          <w:rFonts w:ascii="Tahoma" w:hAnsi="Tahoma" w:cs="Tahoma"/>
          <w:b/>
          <w:bCs/>
          <w:i/>
          <w:iCs/>
          <w:sz w:val="24"/>
          <w:szCs w:val="24"/>
          <w:lang w:val="en-US"/>
        </w:rPr>
        <w:t xml:space="preserve"> </w:t>
      </w:r>
      <w:r w:rsidRPr="008030E9">
        <w:rPr>
          <w:rFonts w:ascii="Tahoma" w:hAnsi="Tahoma" w:cs="Tahoma"/>
          <w:b/>
          <w:bCs/>
          <w:sz w:val="24"/>
          <w:szCs w:val="24"/>
          <w:lang w:val="en-US"/>
        </w:rPr>
        <w:t xml:space="preserve">Knowledge about signs and symptoms (KASS) </w:t>
      </w:r>
      <w:r>
        <w:rPr>
          <w:rFonts w:ascii="Tahoma" w:hAnsi="Tahoma" w:cs="Tahoma"/>
          <w:b/>
          <w:bCs/>
          <w:sz w:val="24"/>
          <w:szCs w:val="24"/>
          <w:lang w:val="en-US"/>
        </w:rPr>
        <w:t xml:space="preserve">towards </w:t>
      </w:r>
      <w:r w:rsidRPr="008030E9">
        <w:rPr>
          <w:rFonts w:ascii="Tahoma" w:hAnsi="Tahoma" w:cs="Tahoma"/>
          <w:b/>
          <w:bCs/>
          <w:sz w:val="24"/>
          <w:szCs w:val="24"/>
          <w:lang w:val="en-US"/>
        </w:rPr>
        <w:t xml:space="preserve">rabies </w:t>
      </w:r>
      <w:r>
        <w:rPr>
          <w:rFonts w:ascii="Tahoma" w:hAnsi="Tahoma" w:cs="Tahoma"/>
          <w:b/>
          <w:bCs/>
          <w:sz w:val="24"/>
          <w:szCs w:val="24"/>
          <w:lang w:val="en-US"/>
        </w:rPr>
        <w:t xml:space="preserve">transmission and prevention </w:t>
      </w:r>
      <w:r w:rsidRPr="008030E9">
        <w:rPr>
          <w:rFonts w:ascii="Tahoma" w:hAnsi="Tahoma" w:cs="Tahoma"/>
          <w:b/>
          <w:bCs/>
          <w:sz w:val="24"/>
          <w:szCs w:val="24"/>
          <w:lang w:val="en-US"/>
        </w:rPr>
        <w:t>among households neighboring national parks in Ugand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8"/>
        <w:gridCol w:w="1259"/>
        <w:gridCol w:w="1386"/>
        <w:gridCol w:w="1529"/>
        <w:gridCol w:w="1356"/>
        <w:gridCol w:w="1194"/>
        <w:gridCol w:w="1526"/>
        <w:gridCol w:w="1353"/>
        <w:gridCol w:w="1258"/>
        <w:gridCol w:w="999"/>
      </w:tblGrid>
      <w:tr w:rsidR="0017725D" w:rsidRPr="00677054" w14:paraId="7E215B55" w14:textId="77777777" w:rsidTr="00B04DB3">
        <w:trPr>
          <w:tblHeader/>
        </w:trPr>
        <w:tc>
          <w:tcPr>
            <w:tcW w:w="748" w:type="pct"/>
          </w:tcPr>
          <w:p w14:paraId="60CF5B17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0DE67E1E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1959" w:type="pct"/>
            <w:gridSpan w:val="4"/>
          </w:tcPr>
          <w:p w14:paraId="5E80EE08" w14:textId="77777777" w:rsidR="0017725D" w:rsidRPr="00677054" w:rsidRDefault="0017725D" w:rsidP="00B04DB3">
            <w:pPr>
              <w:pStyle w:val="NoSpacing"/>
              <w:jc w:val="center"/>
            </w:pPr>
            <w:r w:rsidRPr="00677054">
              <w:t>District</w:t>
            </w:r>
          </w:p>
        </w:tc>
        <w:tc>
          <w:tcPr>
            <w:tcW w:w="1841" w:type="pct"/>
            <w:gridSpan w:val="4"/>
          </w:tcPr>
          <w:p w14:paraId="13389E66" w14:textId="77777777" w:rsidR="0017725D" w:rsidRPr="00677054" w:rsidRDefault="0017725D" w:rsidP="00B04DB3">
            <w:pPr>
              <w:pStyle w:val="NoSpacing"/>
              <w:jc w:val="center"/>
            </w:pPr>
            <w:r w:rsidRPr="00677054">
              <w:t xml:space="preserve">Education </w:t>
            </w:r>
            <w:proofErr w:type="spellStart"/>
            <w:r w:rsidRPr="00677054">
              <w:t>level</w:t>
            </w:r>
            <w:r w:rsidRPr="00677054">
              <w:rPr>
                <w:vertAlign w:val="superscript"/>
              </w:rPr>
              <w:t>k</w:t>
            </w:r>
            <w:proofErr w:type="spellEnd"/>
          </w:p>
        </w:tc>
      </w:tr>
      <w:tr w:rsidR="0017725D" w:rsidRPr="00677054" w14:paraId="0BBA461C" w14:textId="77777777" w:rsidTr="00B04DB3">
        <w:trPr>
          <w:tblHeader/>
        </w:trPr>
        <w:tc>
          <w:tcPr>
            <w:tcW w:w="748" w:type="pct"/>
          </w:tcPr>
          <w:p w14:paraId="60B9D97E" w14:textId="77777777" w:rsidR="0017725D" w:rsidRPr="00677054" w:rsidRDefault="0017725D" w:rsidP="00B04DB3">
            <w:pPr>
              <w:pStyle w:val="NoSpacing"/>
            </w:pPr>
            <w:r w:rsidRPr="00677054">
              <w:t>Variable</w:t>
            </w:r>
          </w:p>
        </w:tc>
        <w:tc>
          <w:tcPr>
            <w:tcW w:w="451" w:type="pct"/>
          </w:tcPr>
          <w:p w14:paraId="54D99C4D" w14:textId="77777777" w:rsidR="0017725D" w:rsidRPr="00677054" w:rsidRDefault="0017725D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497" w:type="pct"/>
          </w:tcPr>
          <w:p w14:paraId="3B4E1488" w14:textId="77777777" w:rsidR="0017725D" w:rsidRPr="00520695" w:rsidRDefault="0017725D" w:rsidP="00B04DB3">
            <w:pPr>
              <w:pStyle w:val="NoSpacing"/>
              <w:rPr>
                <w:vertAlign w:val="superscript"/>
              </w:rPr>
            </w:pPr>
            <w:proofErr w:type="spellStart"/>
            <w:r w:rsidRPr="00677054">
              <w:t>Bukedea</w:t>
            </w:r>
            <w:r>
              <w:rPr>
                <w:vertAlign w:val="superscript"/>
              </w:rPr>
              <w:t>a</w:t>
            </w:r>
            <w:proofErr w:type="spellEnd"/>
          </w:p>
          <w:p w14:paraId="3D768816" w14:textId="77777777" w:rsidR="0017725D" w:rsidRPr="00677054" w:rsidRDefault="0017725D" w:rsidP="00B04DB3">
            <w:pPr>
              <w:pStyle w:val="NoSpacing"/>
            </w:pPr>
            <w:r w:rsidRPr="00677054">
              <w:t>(n=302)</w:t>
            </w:r>
          </w:p>
        </w:tc>
        <w:tc>
          <w:tcPr>
            <w:tcW w:w="548" w:type="pct"/>
          </w:tcPr>
          <w:p w14:paraId="074F964D" w14:textId="77777777" w:rsidR="0017725D" w:rsidRPr="00677054" w:rsidRDefault="0017725D" w:rsidP="00B04DB3">
            <w:pPr>
              <w:pStyle w:val="NoSpacing"/>
            </w:pPr>
            <w:proofErr w:type="spellStart"/>
            <w:r w:rsidRPr="00677054">
              <w:t>Kamwenge</w:t>
            </w:r>
            <w:r>
              <w:rPr>
                <w:vertAlign w:val="superscript"/>
              </w:rPr>
              <w:t>b</w:t>
            </w:r>
            <w:proofErr w:type="spellEnd"/>
            <w:r w:rsidRPr="00677054">
              <w:t xml:space="preserve"> (n=245)</w:t>
            </w:r>
          </w:p>
        </w:tc>
        <w:tc>
          <w:tcPr>
            <w:tcW w:w="486" w:type="pct"/>
          </w:tcPr>
          <w:p w14:paraId="1345C771" w14:textId="77777777" w:rsidR="0017725D" w:rsidRPr="00520695" w:rsidRDefault="0017725D" w:rsidP="00B04DB3">
            <w:pPr>
              <w:pStyle w:val="NoSpacing"/>
              <w:rPr>
                <w:vertAlign w:val="superscript"/>
              </w:rPr>
            </w:pPr>
            <w:proofErr w:type="spellStart"/>
            <w:r w:rsidRPr="00677054">
              <w:t>Nwoya</w:t>
            </w:r>
            <w:r>
              <w:rPr>
                <w:vertAlign w:val="superscript"/>
              </w:rPr>
              <w:t>c</w:t>
            </w:r>
            <w:proofErr w:type="spellEnd"/>
          </w:p>
          <w:p w14:paraId="7700E7C1" w14:textId="77777777" w:rsidR="0017725D" w:rsidRPr="00677054" w:rsidRDefault="0017725D" w:rsidP="00B04DB3">
            <w:pPr>
              <w:pStyle w:val="NoSpacing"/>
            </w:pPr>
            <w:r w:rsidRPr="00677054">
              <w:t>(n=296)</w:t>
            </w:r>
          </w:p>
        </w:tc>
        <w:tc>
          <w:tcPr>
            <w:tcW w:w="428" w:type="pct"/>
          </w:tcPr>
          <w:p w14:paraId="78C7CFAB" w14:textId="77777777" w:rsidR="0017725D" w:rsidRPr="00677054" w:rsidRDefault="0017725D" w:rsidP="00B04DB3">
            <w:pPr>
              <w:pStyle w:val="NoSpacing"/>
            </w:pPr>
            <w:r w:rsidRPr="00677054">
              <w:t>P-value</w:t>
            </w:r>
          </w:p>
        </w:tc>
        <w:tc>
          <w:tcPr>
            <w:tcW w:w="547" w:type="pct"/>
          </w:tcPr>
          <w:p w14:paraId="2476DD5E" w14:textId="77777777" w:rsidR="0017725D" w:rsidRPr="00677054" w:rsidRDefault="0017725D" w:rsidP="00B04DB3">
            <w:pPr>
              <w:pStyle w:val="NoSpacing"/>
            </w:pPr>
            <w:r w:rsidRPr="00677054">
              <w:t>Primary &amp; below (n= 619)</w:t>
            </w:r>
          </w:p>
        </w:tc>
        <w:tc>
          <w:tcPr>
            <w:tcW w:w="485" w:type="pct"/>
          </w:tcPr>
          <w:p w14:paraId="7F171791" w14:textId="77777777" w:rsidR="0017725D" w:rsidRPr="00677054" w:rsidRDefault="0017725D" w:rsidP="00B04DB3">
            <w:pPr>
              <w:pStyle w:val="NoSpacing"/>
            </w:pPr>
            <w:r w:rsidRPr="00677054">
              <w:t>Post primary (n= 224)</w:t>
            </w:r>
          </w:p>
        </w:tc>
        <w:tc>
          <w:tcPr>
            <w:tcW w:w="451" w:type="pct"/>
          </w:tcPr>
          <w:p w14:paraId="33F00D43" w14:textId="77777777" w:rsidR="0017725D" w:rsidRPr="00677054" w:rsidRDefault="0017725D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358" w:type="pct"/>
          </w:tcPr>
          <w:p w14:paraId="1B399949" w14:textId="77777777" w:rsidR="0017725D" w:rsidRPr="00677054" w:rsidRDefault="0017725D" w:rsidP="00B04DB3">
            <w:pPr>
              <w:pStyle w:val="NoSpacing"/>
            </w:pPr>
            <w:r w:rsidRPr="00677054">
              <w:t>P-value</w:t>
            </w:r>
          </w:p>
        </w:tc>
      </w:tr>
      <w:tr w:rsidR="0017725D" w:rsidRPr="00677054" w14:paraId="73A11FC4" w14:textId="77777777" w:rsidTr="00B04DB3">
        <w:tc>
          <w:tcPr>
            <w:tcW w:w="748" w:type="pct"/>
          </w:tcPr>
          <w:p w14:paraId="042069AE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The rabid dog becomes aggressive and excitable.</w:t>
            </w:r>
            <w:r w:rsidRPr="00677054">
              <w:rPr>
                <w:b/>
                <w:bCs/>
              </w:rPr>
              <w:t xml:space="preserve"> </w:t>
            </w:r>
          </w:p>
          <w:p w14:paraId="6A82F2F4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kaQ</w:t>
            </w:r>
            <w:r w:rsidRPr="00677054">
              <w:rPr>
                <w:b/>
                <w:bCs/>
              </w:rPr>
              <w:t>1 n (%)</w:t>
            </w:r>
          </w:p>
        </w:tc>
        <w:tc>
          <w:tcPr>
            <w:tcW w:w="451" w:type="pct"/>
          </w:tcPr>
          <w:p w14:paraId="3CAF6411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2F9EA975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74D7B9B4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12FC242E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6E04C0DD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4767DB6A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76595888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5CA6503E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736137A8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760C8906" w14:textId="77777777" w:rsidTr="00B04DB3">
        <w:tc>
          <w:tcPr>
            <w:tcW w:w="748" w:type="pct"/>
          </w:tcPr>
          <w:p w14:paraId="074C863C" w14:textId="77777777" w:rsidR="0017725D" w:rsidRPr="00677054" w:rsidRDefault="0017725D" w:rsidP="00B04DB3">
            <w:pPr>
              <w:pStyle w:val="NoSpacing"/>
            </w:pPr>
            <w:r w:rsidRPr="00677054">
              <w:t xml:space="preserve">No </w:t>
            </w:r>
          </w:p>
        </w:tc>
        <w:tc>
          <w:tcPr>
            <w:tcW w:w="451" w:type="pct"/>
          </w:tcPr>
          <w:p w14:paraId="1DC67228" w14:textId="77777777" w:rsidR="0017725D" w:rsidRPr="00677054" w:rsidRDefault="0017725D" w:rsidP="00B04DB3">
            <w:pPr>
              <w:pStyle w:val="NoSpacing"/>
            </w:pPr>
            <w:r w:rsidRPr="00677054">
              <w:t>202(24.2)</w:t>
            </w:r>
          </w:p>
        </w:tc>
        <w:tc>
          <w:tcPr>
            <w:tcW w:w="497" w:type="pct"/>
          </w:tcPr>
          <w:p w14:paraId="61163182" w14:textId="77777777" w:rsidR="0017725D" w:rsidRPr="00677054" w:rsidRDefault="0017725D" w:rsidP="00B04DB3">
            <w:pPr>
              <w:pStyle w:val="NoSpacing"/>
            </w:pPr>
            <w:r w:rsidRPr="00677054">
              <w:t xml:space="preserve">42(14.1)      </w:t>
            </w:r>
          </w:p>
        </w:tc>
        <w:tc>
          <w:tcPr>
            <w:tcW w:w="548" w:type="pct"/>
          </w:tcPr>
          <w:p w14:paraId="2B764549" w14:textId="77777777" w:rsidR="0017725D" w:rsidRPr="00677054" w:rsidRDefault="0017725D" w:rsidP="00B04DB3">
            <w:pPr>
              <w:pStyle w:val="NoSpacing"/>
            </w:pPr>
            <w:r w:rsidRPr="00677054">
              <w:t>53(21.7)</w:t>
            </w:r>
          </w:p>
        </w:tc>
        <w:tc>
          <w:tcPr>
            <w:tcW w:w="486" w:type="pct"/>
          </w:tcPr>
          <w:p w14:paraId="734CBB10" w14:textId="77777777" w:rsidR="0017725D" w:rsidRPr="00677054" w:rsidRDefault="0017725D" w:rsidP="00B04DB3">
            <w:pPr>
              <w:pStyle w:val="NoSpacing"/>
            </w:pPr>
            <w:r w:rsidRPr="00677054">
              <w:t>107(36.4)</w:t>
            </w:r>
          </w:p>
        </w:tc>
        <w:tc>
          <w:tcPr>
            <w:tcW w:w="428" w:type="pct"/>
          </w:tcPr>
          <w:p w14:paraId="61B141D5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47" w:type="pct"/>
          </w:tcPr>
          <w:p w14:paraId="68376D4E" w14:textId="77777777" w:rsidR="0017725D" w:rsidRPr="00677054" w:rsidRDefault="0017725D" w:rsidP="00B04DB3">
            <w:pPr>
              <w:pStyle w:val="NoSpacing"/>
            </w:pPr>
            <w:r w:rsidRPr="00677054">
              <w:t xml:space="preserve">47(24.7)     </w:t>
            </w:r>
          </w:p>
        </w:tc>
        <w:tc>
          <w:tcPr>
            <w:tcW w:w="485" w:type="pct"/>
          </w:tcPr>
          <w:p w14:paraId="31693CE0" w14:textId="77777777" w:rsidR="0017725D" w:rsidRPr="00677054" w:rsidRDefault="0017725D" w:rsidP="00B04DB3">
            <w:pPr>
              <w:pStyle w:val="NoSpacing"/>
            </w:pPr>
            <w:r w:rsidRPr="00677054">
              <w:t>6(11.1)</w:t>
            </w:r>
          </w:p>
        </w:tc>
        <w:tc>
          <w:tcPr>
            <w:tcW w:w="451" w:type="pct"/>
          </w:tcPr>
          <w:p w14:paraId="2D513AAA" w14:textId="77777777" w:rsidR="0017725D" w:rsidRPr="00677054" w:rsidRDefault="0017725D" w:rsidP="00B04DB3">
            <w:pPr>
              <w:pStyle w:val="NoSpacing"/>
            </w:pPr>
            <w:r w:rsidRPr="00677054">
              <w:t>53(21.7)</w:t>
            </w:r>
          </w:p>
        </w:tc>
        <w:tc>
          <w:tcPr>
            <w:tcW w:w="358" w:type="pct"/>
          </w:tcPr>
          <w:p w14:paraId="204444B5" w14:textId="77777777" w:rsidR="0017725D" w:rsidRPr="00677054" w:rsidRDefault="0017725D" w:rsidP="00B04DB3">
            <w:pPr>
              <w:pStyle w:val="NoSpacing"/>
              <w:rPr>
                <w:b/>
                <w:bCs/>
                <w:vertAlign w:val="superscript"/>
              </w:rPr>
            </w:pPr>
            <w:r w:rsidRPr="00677054">
              <w:rPr>
                <w:b/>
                <w:bCs/>
              </w:rPr>
              <w:t>0.0</w:t>
            </w:r>
            <w:r>
              <w:rPr>
                <w:b/>
                <w:bCs/>
              </w:rPr>
              <w:t>12</w:t>
            </w:r>
          </w:p>
        </w:tc>
      </w:tr>
      <w:tr w:rsidR="0017725D" w:rsidRPr="00677054" w14:paraId="1204DC62" w14:textId="77777777" w:rsidTr="00B04DB3">
        <w:tc>
          <w:tcPr>
            <w:tcW w:w="748" w:type="pct"/>
          </w:tcPr>
          <w:p w14:paraId="59F1B100" w14:textId="77777777" w:rsidR="0017725D" w:rsidRPr="00677054" w:rsidRDefault="0017725D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451" w:type="pct"/>
          </w:tcPr>
          <w:p w14:paraId="282036BA" w14:textId="77777777" w:rsidR="0017725D" w:rsidRPr="00677054" w:rsidRDefault="0017725D" w:rsidP="00B04DB3">
            <w:pPr>
              <w:pStyle w:val="NoSpacing"/>
            </w:pPr>
            <w:r w:rsidRPr="00677054">
              <w:t>634(75.8)</w:t>
            </w:r>
          </w:p>
        </w:tc>
        <w:tc>
          <w:tcPr>
            <w:tcW w:w="497" w:type="pct"/>
          </w:tcPr>
          <w:p w14:paraId="76E03C5B" w14:textId="77777777" w:rsidR="0017725D" w:rsidRPr="00677054" w:rsidRDefault="0017725D" w:rsidP="00B04DB3">
            <w:pPr>
              <w:pStyle w:val="NoSpacing"/>
            </w:pPr>
            <w:r w:rsidRPr="00677054">
              <w:t xml:space="preserve">256(85.9)      </w:t>
            </w:r>
          </w:p>
        </w:tc>
        <w:tc>
          <w:tcPr>
            <w:tcW w:w="548" w:type="pct"/>
          </w:tcPr>
          <w:p w14:paraId="13787782" w14:textId="77777777" w:rsidR="0017725D" w:rsidRPr="00677054" w:rsidRDefault="0017725D" w:rsidP="00B04DB3">
            <w:pPr>
              <w:pStyle w:val="NoSpacing"/>
            </w:pPr>
            <w:r w:rsidRPr="00677054">
              <w:t>191(78.3)</w:t>
            </w:r>
          </w:p>
        </w:tc>
        <w:tc>
          <w:tcPr>
            <w:tcW w:w="486" w:type="pct"/>
          </w:tcPr>
          <w:p w14:paraId="0F8D60DD" w14:textId="77777777" w:rsidR="0017725D" w:rsidRPr="00677054" w:rsidRDefault="0017725D" w:rsidP="00B04DB3">
            <w:pPr>
              <w:pStyle w:val="NoSpacing"/>
            </w:pPr>
            <w:r w:rsidRPr="00677054">
              <w:t>187(63.6)</w:t>
            </w:r>
          </w:p>
        </w:tc>
        <w:tc>
          <w:tcPr>
            <w:tcW w:w="428" w:type="pct"/>
          </w:tcPr>
          <w:p w14:paraId="3DC9BF53" w14:textId="77777777" w:rsidR="0017725D" w:rsidRPr="00F749DC" w:rsidRDefault="0017725D" w:rsidP="00B04DB3">
            <w:pPr>
              <w:pStyle w:val="NoSpacing"/>
              <w:rPr>
                <w:b/>
                <w:bCs/>
              </w:rPr>
            </w:pPr>
            <w:r w:rsidRPr="00F749DC">
              <w:rPr>
                <w:b/>
                <w:bCs/>
              </w:rPr>
              <w:t>0.008</w:t>
            </w:r>
          </w:p>
        </w:tc>
        <w:tc>
          <w:tcPr>
            <w:tcW w:w="547" w:type="pct"/>
          </w:tcPr>
          <w:p w14:paraId="7FBDA01A" w14:textId="77777777" w:rsidR="0017725D" w:rsidRPr="00677054" w:rsidRDefault="0017725D" w:rsidP="00B04DB3">
            <w:pPr>
              <w:pStyle w:val="NoSpacing"/>
            </w:pPr>
            <w:r w:rsidRPr="00677054">
              <w:t xml:space="preserve">143(75.3)      </w:t>
            </w:r>
          </w:p>
        </w:tc>
        <w:tc>
          <w:tcPr>
            <w:tcW w:w="485" w:type="pct"/>
          </w:tcPr>
          <w:p w14:paraId="28B3F431" w14:textId="77777777" w:rsidR="0017725D" w:rsidRPr="00677054" w:rsidRDefault="0017725D" w:rsidP="00B04DB3">
            <w:pPr>
              <w:pStyle w:val="NoSpacing"/>
            </w:pPr>
            <w:r w:rsidRPr="00677054">
              <w:t>48(88.9)</w:t>
            </w:r>
          </w:p>
        </w:tc>
        <w:tc>
          <w:tcPr>
            <w:tcW w:w="451" w:type="pct"/>
          </w:tcPr>
          <w:p w14:paraId="1AABC143" w14:textId="77777777" w:rsidR="0017725D" w:rsidRPr="00677054" w:rsidRDefault="0017725D" w:rsidP="00B04DB3">
            <w:pPr>
              <w:pStyle w:val="NoSpacing"/>
            </w:pPr>
            <w:r w:rsidRPr="00677054">
              <w:t>191(78.3)</w:t>
            </w:r>
          </w:p>
        </w:tc>
        <w:tc>
          <w:tcPr>
            <w:tcW w:w="358" w:type="pct"/>
          </w:tcPr>
          <w:p w14:paraId="4A21E96D" w14:textId="77777777" w:rsidR="0017725D" w:rsidRPr="00677054" w:rsidRDefault="0017725D" w:rsidP="00B04DB3">
            <w:pPr>
              <w:pStyle w:val="NoSpacing"/>
            </w:pPr>
            <w:r>
              <w:t>0.65</w:t>
            </w:r>
          </w:p>
        </w:tc>
      </w:tr>
      <w:tr w:rsidR="0017725D" w:rsidRPr="00677054" w14:paraId="78E1A392" w14:textId="77777777" w:rsidTr="00B04DB3">
        <w:tc>
          <w:tcPr>
            <w:tcW w:w="748" w:type="pct"/>
          </w:tcPr>
          <w:p w14:paraId="5F8750A6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The rabid dog becomes paralytic</w:t>
            </w:r>
            <w:r w:rsidRPr="0067705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kaQ2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652DE138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2C261748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4C57FB40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664E94C6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6FAE578E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0E61C472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57BA0595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1674F980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20946B35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0A227A17" w14:textId="77777777" w:rsidTr="00B04DB3">
        <w:tc>
          <w:tcPr>
            <w:tcW w:w="748" w:type="pct"/>
          </w:tcPr>
          <w:p w14:paraId="034D17A5" w14:textId="77777777" w:rsidR="0017725D" w:rsidRPr="00677054" w:rsidRDefault="0017725D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3F90D54E" w14:textId="77777777" w:rsidR="0017725D" w:rsidRPr="00677054" w:rsidRDefault="0017725D" w:rsidP="00B04DB3">
            <w:pPr>
              <w:pStyle w:val="NoSpacing"/>
            </w:pPr>
            <w:r w:rsidRPr="00677054">
              <w:t>301(36.0)</w:t>
            </w:r>
          </w:p>
        </w:tc>
        <w:tc>
          <w:tcPr>
            <w:tcW w:w="497" w:type="pct"/>
          </w:tcPr>
          <w:p w14:paraId="3253EC4D" w14:textId="77777777" w:rsidR="0017725D" w:rsidRPr="00677054" w:rsidRDefault="0017725D" w:rsidP="00B04DB3">
            <w:pPr>
              <w:pStyle w:val="NoSpacing"/>
            </w:pPr>
            <w:r w:rsidRPr="00677054">
              <w:t xml:space="preserve">86(28.8)      </w:t>
            </w:r>
          </w:p>
        </w:tc>
        <w:tc>
          <w:tcPr>
            <w:tcW w:w="548" w:type="pct"/>
          </w:tcPr>
          <w:p w14:paraId="589D2415" w14:textId="77777777" w:rsidR="0017725D" w:rsidRPr="00677054" w:rsidRDefault="0017725D" w:rsidP="00B04DB3">
            <w:pPr>
              <w:pStyle w:val="NoSpacing"/>
            </w:pPr>
            <w:r w:rsidRPr="00677054">
              <w:t>70(28.7)</w:t>
            </w:r>
          </w:p>
        </w:tc>
        <w:tc>
          <w:tcPr>
            <w:tcW w:w="486" w:type="pct"/>
          </w:tcPr>
          <w:p w14:paraId="1F7E18DD" w14:textId="77777777" w:rsidR="0017725D" w:rsidRPr="00677054" w:rsidRDefault="0017725D" w:rsidP="00B04DB3">
            <w:pPr>
              <w:pStyle w:val="NoSpacing"/>
            </w:pPr>
            <w:r w:rsidRPr="00677054">
              <w:t>145(49.5)</w:t>
            </w:r>
          </w:p>
        </w:tc>
        <w:tc>
          <w:tcPr>
            <w:tcW w:w="428" w:type="pct"/>
          </w:tcPr>
          <w:p w14:paraId="438CAAF4" w14:textId="77777777" w:rsidR="0017725D" w:rsidRPr="002C55A1" w:rsidRDefault="0017725D" w:rsidP="00B04DB3">
            <w:pPr>
              <w:pStyle w:val="NoSpacing"/>
              <w:rPr>
                <w:b/>
                <w:bCs/>
              </w:rPr>
            </w:pPr>
            <w:r w:rsidRPr="002C55A1">
              <w:rPr>
                <w:b/>
                <w:bCs/>
              </w:rPr>
              <w:t>&lt;0.001</w:t>
            </w:r>
          </w:p>
        </w:tc>
        <w:tc>
          <w:tcPr>
            <w:tcW w:w="547" w:type="pct"/>
          </w:tcPr>
          <w:p w14:paraId="06873639" w14:textId="77777777" w:rsidR="0017725D" w:rsidRPr="00677054" w:rsidRDefault="0017725D" w:rsidP="00B04DB3">
            <w:pPr>
              <w:pStyle w:val="NoSpacing"/>
            </w:pPr>
            <w:r w:rsidRPr="00677054">
              <w:t xml:space="preserve">63(33.2)      </w:t>
            </w:r>
          </w:p>
        </w:tc>
        <w:tc>
          <w:tcPr>
            <w:tcW w:w="485" w:type="pct"/>
          </w:tcPr>
          <w:p w14:paraId="0C37EB8C" w14:textId="77777777" w:rsidR="0017725D" w:rsidRPr="00677054" w:rsidRDefault="0017725D" w:rsidP="00B04DB3">
            <w:pPr>
              <w:pStyle w:val="NoSpacing"/>
            </w:pPr>
            <w:r w:rsidRPr="00677054">
              <w:t>7(13.0)</w:t>
            </w:r>
          </w:p>
        </w:tc>
        <w:tc>
          <w:tcPr>
            <w:tcW w:w="451" w:type="pct"/>
          </w:tcPr>
          <w:p w14:paraId="58540E3C" w14:textId="77777777" w:rsidR="0017725D" w:rsidRPr="00677054" w:rsidRDefault="0017725D" w:rsidP="00B04DB3">
            <w:pPr>
              <w:pStyle w:val="NoSpacing"/>
            </w:pPr>
            <w:r w:rsidRPr="00677054">
              <w:t>70(28.7)</w:t>
            </w:r>
          </w:p>
        </w:tc>
        <w:tc>
          <w:tcPr>
            <w:tcW w:w="358" w:type="pct"/>
          </w:tcPr>
          <w:p w14:paraId="2BB2EC5D" w14:textId="77777777" w:rsidR="0017725D" w:rsidRPr="00677054" w:rsidRDefault="0017725D" w:rsidP="00B04DB3">
            <w:pPr>
              <w:pStyle w:val="NoSpacing"/>
              <w:rPr>
                <w:b/>
                <w:bCs/>
                <w:vertAlign w:val="superscript"/>
              </w:rPr>
            </w:pPr>
            <w:r w:rsidRPr="00677054">
              <w:rPr>
                <w:b/>
                <w:bCs/>
              </w:rPr>
              <w:t>0.00</w:t>
            </w:r>
            <w:r>
              <w:rPr>
                <w:b/>
                <w:bCs/>
              </w:rPr>
              <w:t>2</w:t>
            </w:r>
          </w:p>
        </w:tc>
      </w:tr>
      <w:tr w:rsidR="0017725D" w:rsidRPr="00677054" w14:paraId="30A06FFD" w14:textId="77777777" w:rsidTr="00B04DB3">
        <w:tc>
          <w:tcPr>
            <w:tcW w:w="748" w:type="pct"/>
          </w:tcPr>
          <w:p w14:paraId="67B270B6" w14:textId="77777777" w:rsidR="0017725D" w:rsidRPr="00677054" w:rsidRDefault="0017725D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451" w:type="pct"/>
          </w:tcPr>
          <w:p w14:paraId="439AE456" w14:textId="77777777" w:rsidR="0017725D" w:rsidRPr="00677054" w:rsidRDefault="0017725D" w:rsidP="00B04DB3">
            <w:pPr>
              <w:pStyle w:val="NoSpacing"/>
            </w:pPr>
            <w:r w:rsidRPr="00677054">
              <w:t>535(64.0)</w:t>
            </w:r>
          </w:p>
        </w:tc>
        <w:tc>
          <w:tcPr>
            <w:tcW w:w="497" w:type="pct"/>
          </w:tcPr>
          <w:p w14:paraId="28369880" w14:textId="77777777" w:rsidR="0017725D" w:rsidRPr="00677054" w:rsidRDefault="0017725D" w:rsidP="00B04DB3">
            <w:pPr>
              <w:pStyle w:val="NoSpacing"/>
            </w:pPr>
            <w:r w:rsidRPr="00677054">
              <w:t xml:space="preserve">213(71.2)      </w:t>
            </w:r>
          </w:p>
        </w:tc>
        <w:tc>
          <w:tcPr>
            <w:tcW w:w="548" w:type="pct"/>
          </w:tcPr>
          <w:p w14:paraId="5185377F" w14:textId="77777777" w:rsidR="0017725D" w:rsidRPr="00677054" w:rsidRDefault="0017725D" w:rsidP="00B04DB3">
            <w:pPr>
              <w:pStyle w:val="NoSpacing"/>
            </w:pPr>
            <w:r w:rsidRPr="00677054">
              <w:t>174(71.3)</w:t>
            </w:r>
          </w:p>
        </w:tc>
        <w:tc>
          <w:tcPr>
            <w:tcW w:w="486" w:type="pct"/>
          </w:tcPr>
          <w:p w14:paraId="7EAEEA89" w14:textId="77777777" w:rsidR="0017725D" w:rsidRPr="00677054" w:rsidRDefault="0017725D" w:rsidP="00B04DB3">
            <w:pPr>
              <w:pStyle w:val="NoSpacing"/>
            </w:pPr>
            <w:r w:rsidRPr="00677054">
              <w:t>148(50.5)</w:t>
            </w:r>
          </w:p>
        </w:tc>
        <w:tc>
          <w:tcPr>
            <w:tcW w:w="428" w:type="pct"/>
          </w:tcPr>
          <w:p w14:paraId="17687D16" w14:textId="77777777" w:rsidR="0017725D" w:rsidRPr="002C55A1" w:rsidRDefault="0017725D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547" w:type="pct"/>
          </w:tcPr>
          <w:p w14:paraId="1E937D73" w14:textId="77777777" w:rsidR="0017725D" w:rsidRPr="00677054" w:rsidRDefault="0017725D" w:rsidP="00B04DB3">
            <w:pPr>
              <w:pStyle w:val="NoSpacing"/>
            </w:pPr>
            <w:r w:rsidRPr="00677054">
              <w:t xml:space="preserve">127(66.8)      </w:t>
            </w:r>
          </w:p>
        </w:tc>
        <w:tc>
          <w:tcPr>
            <w:tcW w:w="485" w:type="pct"/>
          </w:tcPr>
          <w:p w14:paraId="1B40710F" w14:textId="77777777" w:rsidR="0017725D" w:rsidRPr="00677054" w:rsidRDefault="0017725D" w:rsidP="00B04DB3">
            <w:pPr>
              <w:pStyle w:val="NoSpacing"/>
            </w:pPr>
            <w:r w:rsidRPr="00677054">
              <w:t>47(87.0)</w:t>
            </w:r>
          </w:p>
        </w:tc>
        <w:tc>
          <w:tcPr>
            <w:tcW w:w="451" w:type="pct"/>
          </w:tcPr>
          <w:p w14:paraId="123DFC7B" w14:textId="77777777" w:rsidR="0017725D" w:rsidRPr="00677054" w:rsidRDefault="0017725D" w:rsidP="00B04DB3">
            <w:pPr>
              <w:pStyle w:val="NoSpacing"/>
            </w:pPr>
            <w:r w:rsidRPr="00677054">
              <w:t>174(71.3)</w:t>
            </w:r>
          </w:p>
        </w:tc>
        <w:tc>
          <w:tcPr>
            <w:tcW w:w="358" w:type="pct"/>
          </w:tcPr>
          <w:p w14:paraId="6F0BBEB7" w14:textId="77777777" w:rsidR="0017725D" w:rsidRPr="009D06FD" w:rsidRDefault="0017725D" w:rsidP="00B04DB3">
            <w:pPr>
              <w:pStyle w:val="NoSpacing"/>
            </w:pPr>
            <w:r w:rsidRPr="009D06FD">
              <w:t>0.90</w:t>
            </w:r>
          </w:p>
        </w:tc>
      </w:tr>
      <w:tr w:rsidR="0017725D" w:rsidRPr="00677054" w14:paraId="496CE185" w14:textId="77777777" w:rsidTr="00B04DB3">
        <w:tc>
          <w:tcPr>
            <w:tcW w:w="748" w:type="pct"/>
          </w:tcPr>
          <w:p w14:paraId="15F4F9FB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There is difficult in swallowing i.e., like it has swallowed a bone</w:t>
            </w:r>
            <w:r w:rsidRPr="0067705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kaQ3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7226C715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54B0539C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0B845F91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7052F39F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39591293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292A55F7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58309FEC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5C740D9B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6B3ACA39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27638847" w14:textId="77777777" w:rsidTr="00B04DB3">
        <w:tc>
          <w:tcPr>
            <w:tcW w:w="748" w:type="pct"/>
          </w:tcPr>
          <w:p w14:paraId="71148C0C" w14:textId="77777777" w:rsidR="0017725D" w:rsidRPr="00677054" w:rsidRDefault="0017725D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3C4D954E" w14:textId="77777777" w:rsidR="0017725D" w:rsidRPr="00677054" w:rsidRDefault="0017725D" w:rsidP="00B04DB3">
            <w:pPr>
              <w:pStyle w:val="NoSpacing"/>
            </w:pPr>
            <w:r w:rsidRPr="00677054">
              <w:t>415(49.6)</w:t>
            </w:r>
          </w:p>
        </w:tc>
        <w:tc>
          <w:tcPr>
            <w:tcW w:w="497" w:type="pct"/>
          </w:tcPr>
          <w:p w14:paraId="0765AF60" w14:textId="77777777" w:rsidR="0017725D" w:rsidRPr="00677054" w:rsidRDefault="0017725D" w:rsidP="00B04DB3">
            <w:pPr>
              <w:pStyle w:val="NoSpacing"/>
            </w:pPr>
            <w:r w:rsidRPr="00677054">
              <w:t xml:space="preserve">169(56.7)      </w:t>
            </w:r>
          </w:p>
        </w:tc>
        <w:tc>
          <w:tcPr>
            <w:tcW w:w="548" w:type="pct"/>
          </w:tcPr>
          <w:p w14:paraId="6305A7C7" w14:textId="77777777" w:rsidR="0017725D" w:rsidRPr="00677054" w:rsidRDefault="0017725D" w:rsidP="00B04DB3">
            <w:pPr>
              <w:pStyle w:val="NoSpacing"/>
            </w:pPr>
            <w:r w:rsidRPr="00677054">
              <w:t>102(41.8)</w:t>
            </w:r>
          </w:p>
        </w:tc>
        <w:tc>
          <w:tcPr>
            <w:tcW w:w="486" w:type="pct"/>
          </w:tcPr>
          <w:p w14:paraId="6B025615" w14:textId="77777777" w:rsidR="0017725D" w:rsidRPr="00677054" w:rsidRDefault="0017725D" w:rsidP="00B04DB3">
            <w:pPr>
              <w:pStyle w:val="NoSpacing"/>
            </w:pPr>
            <w:r w:rsidRPr="00677054">
              <w:t>144(49.0)</w:t>
            </w:r>
          </w:p>
        </w:tc>
        <w:tc>
          <w:tcPr>
            <w:tcW w:w="428" w:type="pct"/>
          </w:tcPr>
          <w:p w14:paraId="53AD46D5" w14:textId="77777777" w:rsidR="0017725D" w:rsidRPr="00D770F1" w:rsidRDefault="0017725D" w:rsidP="00B04DB3">
            <w:pPr>
              <w:pStyle w:val="NoSpacing"/>
            </w:pPr>
            <w:r w:rsidRPr="00D770F1">
              <w:t>0.059</w:t>
            </w:r>
          </w:p>
        </w:tc>
        <w:tc>
          <w:tcPr>
            <w:tcW w:w="547" w:type="pct"/>
          </w:tcPr>
          <w:p w14:paraId="3983461A" w14:textId="77777777" w:rsidR="0017725D" w:rsidRPr="00677054" w:rsidRDefault="0017725D" w:rsidP="00B04DB3">
            <w:pPr>
              <w:pStyle w:val="NoSpacing"/>
            </w:pPr>
            <w:r w:rsidRPr="00677054">
              <w:t xml:space="preserve">87(45.8)      </w:t>
            </w:r>
          </w:p>
        </w:tc>
        <w:tc>
          <w:tcPr>
            <w:tcW w:w="485" w:type="pct"/>
          </w:tcPr>
          <w:p w14:paraId="7C251C6C" w14:textId="77777777" w:rsidR="0017725D" w:rsidRPr="00677054" w:rsidRDefault="0017725D" w:rsidP="00B04DB3">
            <w:pPr>
              <w:pStyle w:val="NoSpacing"/>
            </w:pPr>
            <w:r w:rsidRPr="00677054">
              <w:t>15(27.8)</w:t>
            </w:r>
          </w:p>
        </w:tc>
        <w:tc>
          <w:tcPr>
            <w:tcW w:w="451" w:type="pct"/>
          </w:tcPr>
          <w:p w14:paraId="36C0584A" w14:textId="77777777" w:rsidR="0017725D" w:rsidRPr="00677054" w:rsidRDefault="0017725D" w:rsidP="00B04DB3">
            <w:pPr>
              <w:pStyle w:val="NoSpacing"/>
            </w:pPr>
            <w:r w:rsidRPr="00677054">
              <w:t>102(41.8)</w:t>
            </w:r>
          </w:p>
        </w:tc>
        <w:tc>
          <w:tcPr>
            <w:tcW w:w="358" w:type="pct"/>
          </w:tcPr>
          <w:p w14:paraId="0C07EEDF" w14:textId="77777777" w:rsidR="0017725D" w:rsidRPr="00677054" w:rsidRDefault="0017725D" w:rsidP="00B04DB3">
            <w:pPr>
              <w:pStyle w:val="NoSpacing"/>
              <w:rPr>
                <w:b/>
                <w:bCs/>
                <w:vertAlign w:val="superscript"/>
              </w:rPr>
            </w:pPr>
            <w:r w:rsidRPr="00677054">
              <w:rPr>
                <w:b/>
                <w:bCs/>
              </w:rPr>
              <w:t>0.0</w:t>
            </w:r>
            <w:r>
              <w:rPr>
                <w:b/>
                <w:bCs/>
              </w:rPr>
              <w:t>07</w:t>
            </w:r>
          </w:p>
        </w:tc>
      </w:tr>
      <w:tr w:rsidR="0017725D" w:rsidRPr="00677054" w14:paraId="47761993" w14:textId="77777777" w:rsidTr="00B04DB3">
        <w:tc>
          <w:tcPr>
            <w:tcW w:w="748" w:type="pct"/>
          </w:tcPr>
          <w:p w14:paraId="306FC62A" w14:textId="77777777" w:rsidR="0017725D" w:rsidRPr="00677054" w:rsidRDefault="0017725D" w:rsidP="00B04DB3">
            <w:pPr>
              <w:pStyle w:val="NoSpacing"/>
            </w:pPr>
            <w:r w:rsidRPr="00677054">
              <w:t>Yes</w:t>
            </w:r>
          </w:p>
        </w:tc>
        <w:tc>
          <w:tcPr>
            <w:tcW w:w="451" w:type="pct"/>
          </w:tcPr>
          <w:p w14:paraId="4B11FFD7" w14:textId="77777777" w:rsidR="0017725D" w:rsidRPr="00677054" w:rsidRDefault="0017725D" w:rsidP="00B04DB3">
            <w:pPr>
              <w:pStyle w:val="NoSpacing"/>
            </w:pPr>
            <w:r w:rsidRPr="00677054">
              <w:t>421(50.4)</w:t>
            </w:r>
          </w:p>
        </w:tc>
        <w:tc>
          <w:tcPr>
            <w:tcW w:w="497" w:type="pct"/>
          </w:tcPr>
          <w:p w14:paraId="0C90B8FE" w14:textId="77777777" w:rsidR="0017725D" w:rsidRPr="00677054" w:rsidRDefault="0017725D" w:rsidP="00B04DB3">
            <w:pPr>
              <w:pStyle w:val="NoSpacing"/>
            </w:pPr>
            <w:r w:rsidRPr="00677054">
              <w:t xml:space="preserve">129 (43.3)      </w:t>
            </w:r>
          </w:p>
        </w:tc>
        <w:tc>
          <w:tcPr>
            <w:tcW w:w="548" w:type="pct"/>
          </w:tcPr>
          <w:p w14:paraId="2715B29B" w14:textId="77777777" w:rsidR="0017725D" w:rsidRPr="00677054" w:rsidRDefault="0017725D" w:rsidP="00B04DB3">
            <w:pPr>
              <w:pStyle w:val="NoSpacing"/>
            </w:pPr>
            <w:r w:rsidRPr="00677054">
              <w:t>142(58.2)</w:t>
            </w:r>
          </w:p>
        </w:tc>
        <w:tc>
          <w:tcPr>
            <w:tcW w:w="486" w:type="pct"/>
          </w:tcPr>
          <w:p w14:paraId="06719EFB" w14:textId="77777777" w:rsidR="0017725D" w:rsidRPr="00677054" w:rsidRDefault="0017725D" w:rsidP="00B04DB3">
            <w:pPr>
              <w:pStyle w:val="NoSpacing"/>
            </w:pPr>
            <w:r w:rsidRPr="00677054">
              <w:t>150(51.0)</w:t>
            </w:r>
          </w:p>
        </w:tc>
        <w:tc>
          <w:tcPr>
            <w:tcW w:w="428" w:type="pct"/>
          </w:tcPr>
          <w:p w14:paraId="4FECBF47" w14:textId="77777777" w:rsidR="0017725D" w:rsidRPr="00D770F1" w:rsidRDefault="0017725D" w:rsidP="00B04DB3">
            <w:pPr>
              <w:pStyle w:val="NoSpacing"/>
              <w:rPr>
                <w:b/>
                <w:bCs/>
              </w:rPr>
            </w:pPr>
            <w:r w:rsidRPr="00D770F1">
              <w:rPr>
                <w:b/>
                <w:bCs/>
              </w:rPr>
              <w:t>0.042</w:t>
            </w:r>
          </w:p>
        </w:tc>
        <w:tc>
          <w:tcPr>
            <w:tcW w:w="547" w:type="pct"/>
          </w:tcPr>
          <w:p w14:paraId="4872D432" w14:textId="77777777" w:rsidR="0017725D" w:rsidRPr="00677054" w:rsidRDefault="0017725D" w:rsidP="00B04DB3">
            <w:pPr>
              <w:pStyle w:val="NoSpacing"/>
            </w:pPr>
            <w:r w:rsidRPr="00677054">
              <w:t xml:space="preserve">103(54.2)      </w:t>
            </w:r>
          </w:p>
        </w:tc>
        <w:tc>
          <w:tcPr>
            <w:tcW w:w="485" w:type="pct"/>
          </w:tcPr>
          <w:p w14:paraId="78434DFD" w14:textId="77777777" w:rsidR="0017725D" w:rsidRPr="00677054" w:rsidRDefault="0017725D" w:rsidP="00B04DB3">
            <w:pPr>
              <w:pStyle w:val="NoSpacing"/>
            </w:pPr>
            <w:r w:rsidRPr="00677054">
              <w:t>39(72.2)</w:t>
            </w:r>
          </w:p>
        </w:tc>
        <w:tc>
          <w:tcPr>
            <w:tcW w:w="451" w:type="pct"/>
          </w:tcPr>
          <w:p w14:paraId="4913DC38" w14:textId="77777777" w:rsidR="0017725D" w:rsidRPr="00677054" w:rsidRDefault="0017725D" w:rsidP="00B04DB3">
            <w:pPr>
              <w:pStyle w:val="NoSpacing"/>
            </w:pPr>
            <w:r w:rsidRPr="00677054">
              <w:t>142(58.2)</w:t>
            </w:r>
          </w:p>
        </w:tc>
        <w:tc>
          <w:tcPr>
            <w:tcW w:w="358" w:type="pct"/>
          </w:tcPr>
          <w:p w14:paraId="19F42D2F" w14:textId="77777777" w:rsidR="0017725D" w:rsidRPr="00677054" w:rsidRDefault="0017725D" w:rsidP="00B04DB3">
            <w:pPr>
              <w:pStyle w:val="NoSpacing"/>
            </w:pPr>
            <w:r>
              <w:t>0.81</w:t>
            </w:r>
          </w:p>
        </w:tc>
      </w:tr>
      <w:tr w:rsidR="0017725D" w:rsidRPr="00677054" w14:paraId="74111496" w14:textId="77777777" w:rsidTr="00B04DB3">
        <w:tc>
          <w:tcPr>
            <w:tcW w:w="748" w:type="pct"/>
          </w:tcPr>
          <w:p w14:paraId="18BFEA68" w14:textId="77777777" w:rsidR="0017725D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what is the most common period of communicability in dogs/cats</w:t>
            </w:r>
            <w:r w:rsidRPr="00677054">
              <w:rPr>
                <w:b/>
                <w:bCs/>
              </w:rPr>
              <w:t xml:space="preserve"> </w:t>
            </w:r>
          </w:p>
          <w:p w14:paraId="15904EA2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kaQ4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5C254ED4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1E4DFAC7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309A5D04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2CEF2930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6E0BDBE5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57FFC8A4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0AC11D83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2D95ED94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6BC80913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3A8C3DF5" w14:textId="77777777" w:rsidTr="00B04DB3">
        <w:tc>
          <w:tcPr>
            <w:tcW w:w="748" w:type="pct"/>
          </w:tcPr>
          <w:p w14:paraId="4E4FB3E7" w14:textId="77777777" w:rsidR="0017725D" w:rsidRPr="00677054" w:rsidRDefault="0017725D" w:rsidP="00B04DB3">
            <w:pPr>
              <w:pStyle w:val="NoSpacing"/>
            </w:pPr>
            <w:r w:rsidRPr="00677054">
              <w:t>14 days</w:t>
            </w:r>
          </w:p>
        </w:tc>
        <w:tc>
          <w:tcPr>
            <w:tcW w:w="451" w:type="pct"/>
          </w:tcPr>
          <w:p w14:paraId="62B59708" w14:textId="77777777" w:rsidR="0017725D" w:rsidRPr="00677054" w:rsidRDefault="0017725D" w:rsidP="00B04DB3">
            <w:pPr>
              <w:pStyle w:val="NoSpacing"/>
            </w:pPr>
            <w:r w:rsidRPr="00677054">
              <w:t>40(4.8)</w:t>
            </w:r>
          </w:p>
        </w:tc>
        <w:tc>
          <w:tcPr>
            <w:tcW w:w="497" w:type="pct"/>
          </w:tcPr>
          <w:p w14:paraId="6B70003F" w14:textId="77777777" w:rsidR="0017725D" w:rsidRPr="00677054" w:rsidRDefault="0017725D" w:rsidP="00B04DB3">
            <w:pPr>
              <w:pStyle w:val="NoSpacing"/>
            </w:pPr>
            <w:r w:rsidRPr="00677054">
              <w:t xml:space="preserve">14(4.7)      </w:t>
            </w:r>
          </w:p>
        </w:tc>
        <w:tc>
          <w:tcPr>
            <w:tcW w:w="548" w:type="pct"/>
          </w:tcPr>
          <w:p w14:paraId="42C651C5" w14:textId="77777777" w:rsidR="0017725D" w:rsidRPr="00677054" w:rsidRDefault="0017725D" w:rsidP="00B04DB3">
            <w:pPr>
              <w:pStyle w:val="NoSpacing"/>
            </w:pPr>
            <w:r w:rsidRPr="00677054">
              <w:t>8(3.3)</w:t>
            </w:r>
          </w:p>
        </w:tc>
        <w:tc>
          <w:tcPr>
            <w:tcW w:w="486" w:type="pct"/>
          </w:tcPr>
          <w:p w14:paraId="4D3BC729" w14:textId="77777777" w:rsidR="0017725D" w:rsidRPr="00677054" w:rsidRDefault="0017725D" w:rsidP="00B04DB3">
            <w:pPr>
              <w:pStyle w:val="NoSpacing"/>
            </w:pPr>
            <w:r w:rsidRPr="00677054">
              <w:t>18(6.1)</w:t>
            </w:r>
          </w:p>
        </w:tc>
        <w:tc>
          <w:tcPr>
            <w:tcW w:w="428" w:type="pct"/>
          </w:tcPr>
          <w:p w14:paraId="09544C82" w14:textId="77777777" w:rsidR="0017725D" w:rsidRPr="00677054" w:rsidRDefault="0017725D" w:rsidP="00B04DB3">
            <w:pPr>
              <w:pStyle w:val="NoSpacing"/>
            </w:pPr>
            <w:r>
              <w:t>0.32</w:t>
            </w:r>
          </w:p>
        </w:tc>
        <w:tc>
          <w:tcPr>
            <w:tcW w:w="547" w:type="pct"/>
          </w:tcPr>
          <w:p w14:paraId="0207DE30" w14:textId="77777777" w:rsidR="0017725D" w:rsidRPr="00677054" w:rsidRDefault="0017725D" w:rsidP="00B04DB3">
            <w:pPr>
              <w:pStyle w:val="NoSpacing"/>
            </w:pPr>
            <w:r w:rsidRPr="00677054">
              <w:t xml:space="preserve">6(3.2)       </w:t>
            </w:r>
          </w:p>
        </w:tc>
        <w:tc>
          <w:tcPr>
            <w:tcW w:w="485" w:type="pct"/>
          </w:tcPr>
          <w:p w14:paraId="02E38B71" w14:textId="77777777" w:rsidR="0017725D" w:rsidRPr="00677054" w:rsidRDefault="0017725D" w:rsidP="00B04DB3">
            <w:pPr>
              <w:pStyle w:val="NoSpacing"/>
            </w:pPr>
            <w:r w:rsidRPr="00677054">
              <w:t>2(3.7)</w:t>
            </w:r>
          </w:p>
        </w:tc>
        <w:tc>
          <w:tcPr>
            <w:tcW w:w="451" w:type="pct"/>
          </w:tcPr>
          <w:p w14:paraId="6E6923C6" w14:textId="77777777" w:rsidR="0017725D" w:rsidRPr="00677054" w:rsidRDefault="0017725D" w:rsidP="00B04DB3">
            <w:pPr>
              <w:pStyle w:val="NoSpacing"/>
            </w:pPr>
            <w:r w:rsidRPr="00677054">
              <w:t>8(3.3)</w:t>
            </w:r>
          </w:p>
        </w:tc>
        <w:tc>
          <w:tcPr>
            <w:tcW w:w="358" w:type="pct"/>
          </w:tcPr>
          <w:p w14:paraId="528E5CD5" w14:textId="77777777" w:rsidR="0017725D" w:rsidRPr="00677054" w:rsidRDefault="0017725D" w:rsidP="00B04DB3">
            <w:pPr>
              <w:pStyle w:val="NoSpacing"/>
            </w:pPr>
            <w:r>
              <w:t>0.92</w:t>
            </w:r>
          </w:p>
        </w:tc>
      </w:tr>
      <w:tr w:rsidR="0017725D" w:rsidRPr="00677054" w14:paraId="4E641861" w14:textId="77777777" w:rsidTr="00B04DB3">
        <w:tc>
          <w:tcPr>
            <w:tcW w:w="748" w:type="pct"/>
          </w:tcPr>
          <w:p w14:paraId="3131AD08" w14:textId="77777777" w:rsidR="0017725D" w:rsidRPr="00677054" w:rsidRDefault="0017725D" w:rsidP="00B04DB3">
            <w:pPr>
              <w:pStyle w:val="NoSpacing"/>
            </w:pPr>
            <w:r w:rsidRPr="00677054">
              <w:t>21-90 days</w:t>
            </w:r>
          </w:p>
        </w:tc>
        <w:tc>
          <w:tcPr>
            <w:tcW w:w="451" w:type="pct"/>
          </w:tcPr>
          <w:p w14:paraId="59C7DB41" w14:textId="77777777" w:rsidR="0017725D" w:rsidRPr="00677054" w:rsidRDefault="0017725D" w:rsidP="00B04DB3">
            <w:pPr>
              <w:pStyle w:val="NoSpacing"/>
            </w:pPr>
            <w:r w:rsidRPr="00677054">
              <w:t>13(1.6)</w:t>
            </w:r>
          </w:p>
        </w:tc>
        <w:tc>
          <w:tcPr>
            <w:tcW w:w="497" w:type="pct"/>
          </w:tcPr>
          <w:p w14:paraId="6333342A" w14:textId="77777777" w:rsidR="0017725D" w:rsidRPr="00677054" w:rsidRDefault="0017725D" w:rsidP="00B04DB3">
            <w:pPr>
              <w:pStyle w:val="NoSpacing"/>
            </w:pPr>
            <w:r w:rsidRPr="00677054">
              <w:t xml:space="preserve">1(0.3)       </w:t>
            </w:r>
          </w:p>
        </w:tc>
        <w:tc>
          <w:tcPr>
            <w:tcW w:w="548" w:type="pct"/>
          </w:tcPr>
          <w:p w14:paraId="3E650A25" w14:textId="77777777" w:rsidR="0017725D" w:rsidRPr="00677054" w:rsidRDefault="0017725D" w:rsidP="00B04DB3">
            <w:pPr>
              <w:pStyle w:val="NoSpacing"/>
            </w:pPr>
            <w:r w:rsidRPr="00677054">
              <w:t>3(1.2)</w:t>
            </w:r>
          </w:p>
        </w:tc>
        <w:tc>
          <w:tcPr>
            <w:tcW w:w="486" w:type="pct"/>
          </w:tcPr>
          <w:p w14:paraId="454313F1" w14:textId="77777777" w:rsidR="0017725D" w:rsidRPr="00677054" w:rsidRDefault="0017725D" w:rsidP="00B04DB3">
            <w:pPr>
              <w:pStyle w:val="NoSpacing"/>
            </w:pPr>
            <w:r w:rsidRPr="00677054">
              <w:t>9(3.1)</w:t>
            </w:r>
          </w:p>
        </w:tc>
        <w:tc>
          <w:tcPr>
            <w:tcW w:w="428" w:type="pct"/>
          </w:tcPr>
          <w:p w14:paraId="3960F0F9" w14:textId="77777777" w:rsidR="0017725D" w:rsidRPr="00C40B80" w:rsidRDefault="0017725D" w:rsidP="00B04DB3">
            <w:pPr>
              <w:pStyle w:val="NoSpacing"/>
              <w:rPr>
                <w:b/>
                <w:bCs/>
              </w:rPr>
            </w:pPr>
            <w:r w:rsidRPr="00C40B80">
              <w:rPr>
                <w:b/>
                <w:bCs/>
              </w:rPr>
              <w:t>0.025</w:t>
            </w:r>
          </w:p>
        </w:tc>
        <w:tc>
          <w:tcPr>
            <w:tcW w:w="547" w:type="pct"/>
          </w:tcPr>
          <w:p w14:paraId="570953ED" w14:textId="77777777" w:rsidR="0017725D" w:rsidRPr="00677054" w:rsidRDefault="0017725D" w:rsidP="00B04DB3">
            <w:pPr>
              <w:pStyle w:val="NoSpacing"/>
            </w:pPr>
            <w:r w:rsidRPr="00677054">
              <w:t>3(1.6)</w:t>
            </w:r>
          </w:p>
        </w:tc>
        <w:tc>
          <w:tcPr>
            <w:tcW w:w="485" w:type="pct"/>
          </w:tcPr>
          <w:p w14:paraId="1BE59247" w14:textId="77777777" w:rsidR="0017725D" w:rsidRPr="00677054" w:rsidRDefault="0017725D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451" w:type="pct"/>
          </w:tcPr>
          <w:p w14:paraId="512965D7" w14:textId="77777777" w:rsidR="0017725D" w:rsidRPr="00677054" w:rsidRDefault="0017725D" w:rsidP="00B04DB3">
            <w:pPr>
              <w:pStyle w:val="NoSpacing"/>
            </w:pPr>
            <w:r w:rsidRPr="00677054">
              <w:t>3(1.2)</w:t>
            </w:r>
          </w:p>
        </w:tc>
        <w:tc>
          <w:tcPr>
            <w:tcW w:w="358" w:type="pct"/>
          </w:tcPr>
          <w:p w14:paraId="3C34BDDA" w14:textId="77777777" w:rsidR="0017725D" w:rsidRPr="00677054" w:rsidRDefault="0017725D" w:rsidP="00B04DB3">
            <w:pPr>
              <w:pStyle w:val="NoSpacing"/>
              <w:rPr>
                <w:vertAlign w:val="superscript"/>
              </w:rPr>
            </w:pPr>
            <w:r w:rsidRPr="00677054">
              <w:t>0</w:t>
            </w:r>
            <w:r>
              <w:t>.30</w:t>
            </w:r>
          </w:p>
        </w:tc>
      </w:tr>
      <w:tr w:rsidR="0017725D" w:rsidRPr="00677054" w14:paraId="1F2D5CE5" w14:textId="77777777" w:rsidTr="00B04DB3">
        <w:tc>
          <w:tcPr>
            <w:tcW w:w="748" w:type="pct"/>
          </w:tcPr>
          <w:p w14:paraId="71082650" w14:textId="77777777" w:rsidR="0017725D" w:rsidRPr="00677054" w:rsidRDefault="0017725D" w:rsidP="00B04DB3">
            <w:pPr>
              <w:pStyle w:val="NoSpacing"/>
            </w:pPr>
            <w:r w:rsidRPr="00677054">
              <w:t>3-5 days</w:t>
            </w:r>
          </w:p>
        </w:tc>
        <w:tc>
          <w:tcPr>
            <w:tcW w:w="451" w:type="pct"/>
          </w:tcPr>
          <w:p w14:paraId="60B2CC89" w14:textId="77777777" w:rsidR="0017725D" w:rsidRPr="00677054" w:rsidRDefault="0017725D" w:rsidP="00B04DB3">
            <w:pPr>
              <w:pStyle w:val="NoSpacing"/>
            </w:pPr>
            <w:r w:rsidRPr="00677054">
              <w:t>412(49.2)</w:t>
            </w:r>
          </w:p>
        </w:tc>
        <w:tc>
          <w:tcPr>
            <w:tcW w:w="497" w:type="pct"/>
          </w:tcPr>
          <w:p w14:paraId="465D9F2D" w14:textId="77777777" w:rsidR="0017725D" w:rsidRPr="00677054" w:rsidRDefault="0017725D" w:rsidP="00B04DB3">
            <w:pPr>
              <w:pStyle w:val="NoSpacing"/>
            </w:pPr>
            <w:r w:rsidRPr="00677054">
              <w:t xml:space="preserve">154(51.3)     </w:t>
            </w:r>
          </w:p>
        </w:tc>
        <w:tc>
          <w:tcPr>
            <w:tcW w:w="548" w:type="pct"/>
          </w:tcPr>
          <w:p w14:paraId="10B06169" w14:textId="77777777" w:rsidR="0017725D" w:rsidRPr="00677054" w:rsidRDefault="0017725D" w:rsidP="00B04DB3">
            <w:pPr>
              <w:pStyle w:val="NoSpacing"/>
            </w:pPr>
            <w:r w:rsidRPr="00677054">
              <w:t>136(55.7)</w:t>
            </w:r>
          </w:p>
        </w:tc>
        <w:tc>
          <w:tcPr>
            <w:tcW w:w="486" w:type="pct"/>
          </w:tcPr>
          <w:p w14:paraId="5995A760" w14:textId="77777777" w:rsidR="0017725D" w:rsidRPr="00677054" w:rsidRDefault="0017725D" w:rsidP="00B04DB3">
            <w:pPr>
              <w:pStyle w:val="NoSpacing"/>
            </w:pPr>
            <w:r w:rsidRPr="00677054">
              <w:t>122(41.5)</w:t>
            </w:r>
          </w:p>
        </w:tc>
        <w:tc>
          <w:tcPr>
            <w:tcW w:w="428" w:type="pct"/>
          </w:tcPr>
          <w:p w14:paraId="5D42EA7C" w14:textId="77777777" w:rsidR="0017725D" w:rsidRPr="00677054" w:rsidRDefault="0017725D" w:rsidP="00B04DB3">
            <w:pPr>
              <w:pStyle w:val="NoSpacing"/>
              <w:rPr>
                <w:b/>
                <w:bCs/>
                <w:vertAlign w:val="superscript"/>
              </w:rPr>
            </w:pPr>
            <w:r w:rsidRPr="00677054">
              <w:rPr>
                <w:b/>
                <w:bCs/>
              </w:rPr>
              <w:t>0.0</w:t>
            </w:r>
            <w:r>
              <w:rPr>
                <w:b/>
                <w:bCs/>
              </w:rPr>
              <w:t>49</w:t>
            </w:r>
          </w:p>
        </w:tc>
        <w:tc>
          <w:tcPr>
            <w:tcW w:w="547" w:type="pct"/>
          </w:tcPr>
          <w:p w14:paraId="6B2A845D" w14:textId="77777777" w:rsidR="0017725D" w:rsidRPr="00677054" w:rsidRDefault="0017725D" w:rsidP="00B04DB3">
            <w:pPr>
              <w:pStyle w:val="NoSpacing"/>
            </w:pPr>
            <w:r w:rsidRPr="00677054">
              <w:t xml:space="preserve">105(55.3)      </w:t>
            </w:r>
          </w:p>
        </w:tc>
        <w:tc>
          <w:tcPr>
            <w:tcW w:w="485" w:type="pct"/>
          </w:tcPr>
          <w:p w14:paraId="5924E483" w14:textId="77777777" w:rsidR="0017725D" w:rsidRPr="00677054" w:rsidRDefault="0017725D" w:rsidP="00B04DB3">
            <w:pPr>
              <w:pStyle w:val="NoSpacing"/>
            </w:pPr>
            <w:r w:rsidRPr="00677054">
              <w:t>31(57.4)</w:t>
            </w:r>
          </w:p>
        </w:tc>
        <w:tc>
          <w:tcPr>
            <w:tcW w:w="451" w:type="pct"/>
          </w:tcPr>
          <w:p w14:paraId="775F51D3" w14:textId="77777777" w:rsidR="0017725D" w:rsidRPr="00677054" w:rsidRDefault="0017725D" w:rsidP="00B04DB3">
            <w:pPr>
              <w:pStyle w:val="NoSpacing"/>
            </w:pPr>
            <w:r w:rsidRPr="00677054">
              <w:t>136(55.7)</w:t>
            </w:r>
          </w:p>
        </w:tc>
        <w:tc>
          <w:tcPr>
            <w:tcW w:w="358" w:type="pct"/>
          </w:tcPr>
          <w:p w14:paraId="1ED2FC7F" w14:textId="77777777" w:rsidR="0017725D" w:rsidRPr="0071243B" w:rsidRDefault="0017725D" w:rsidP="00B04DB3">
            <w:pPr>
              <w:pStyle w:val="NoSpacing"/>
            </w:pPr>
            <w:r w:rsidRPr="0071243B">
              <w:t>0.32</w:t>
            </w:r>
          </w:p>
        </w:tc>
      </w:tr>
      <w:tr w:rsidR="0017725D" w:rsidRPr="00677054" w14:paraId="67D43A25" w14:textId="77777777" w:rsidTr="00B04DB3">
        <w:tc>
          <w:tcPr>
            <w:tcW w:w="748" w:type="pct"/>
          </w:tcPr>
          <w:p w14:paraId="2A517EFB" w14:textId="77777777" w:rsidR="0017725D" w:rsidRPr="00677054" w:rsidRDefault="0017725D" w:rsidP="00B04DB3">
            <w:pPr>
              <w:pStyle w:val="NoSpacing"/>
            </w:pPr>
            <w:r w:rsidRPr="00677054">
              <w:t>I don't know</w:t>
            </w:r>
          </w:p>
        </w:tc>
        <w:tc>
          <w:tcPr>
            <w:tcW w:w="451" w:type="pct"/>
          </w:tcPr>
          <w:p w14:paraId="13812918" w14:textId="77777777" w:rsidR="0017725D" w:rsidRPr="00677054" w:rsidRDefault="0017725D" w:rsidP="00B04DB3">
            <w:pPr>
              <w:pStyle w:val="NoSpacing"/>
            </w:pPr>
            <w:r w:rsidRPr="00677054">
              <w:t>373(44.5)</w:t>
            </w:r>
          </w:p>
        </w:tc>
        <w:tc>
          <w:tcPr>
            <w:tcW w:w="497" w:type="pct"/>
          </w:tcPr>
          <w:p w14:paraId="5D124340" w14:textId="77777777" w:rsidR="0017725D" w:rsidRPr="00677054" w:rsidRDefault="0017725D" w:rsidP="00B04DB3">
            <w:pPr>
              <w:pStyle w:val="NoSpacing"/>
            </w:pPr>
            <w:r w:rsidRPr="00677054">
              <w:t xml:space="preserve">131(43.7)     </w:t>
            </w:r>
          </w:p>
        </w:tc>
        <w:tc>
          <w:tcPr>
            <w:tcW w:w="548" w:type="pct"/>
          </w:tcPr>
          <w:p w14:paraId="20AADDAC" w14:textId="77777777" w:rsidR="0017725D" w:rsidRPr="00677054" w:rsidRDefault="0017725D" w:rsidP="00B04DB3">
            <w:pPr>
              <w:pStyle w:val="NoSpacing"/>
            </w:pPr>
            <w:r w:rsidRPr="00677054">
              <w:t>97(39.8)</w:t>
            </w:r>
          </w:p>
        </w:tc>
        <w:tc>
          <w:tcPr>
            <w:tcW w:w="486" w:type="pct"/>
          </w:tcPr>
          <w:p w14:paraId="5606C6C8" w14:textId="77777777" w:rsidR="0017725D" w:rsidRPr="00677054" w:rsidRDefault="0017725D" w:rsidP="00B04DB3">
            <w:pPr>
              <w:pStyle w:val="NoSpacing"/>
            </w:pPr>
            <w:r w:rsidRPr="00677054">
              <w:t>145(49.3)</w:t>
            </w:r>
          </w:p>
        </w:tc>
        <w:tc>
          <w:tcPr>
            <w:tcW w:w="428" w:type="pct"/>
          </w:tcPr>
          <w:p w14:paraId="5D04C271" w14:textId="77777777" w:rsidR="0017725D" w:rsidRPr="00677054" w:rsidRDefault="0017725D" w:rsidP="00B04DB3">
            <w:pPr>
              <w:pStyle w:val="NoSpacing"/>
            </w:pPr>
            <w:r>
              <w:t>0.25</w:t>
            </w:r>
          </w:p>
        </w:tc>
        <w:tc>
          <w:tcPr>
            <w:tcW w:w="547" w:type="pct"/>
          </w:tcPr>
          <w:p w14:paraId="1AA45673" w14:textId="77777777" w:rsidR="0017725D" w:rsidRPr="00677054" w:rsidRDefault="0017725D" w:rsidP="00B04DB3">
            <w:pPr>
              <w:pStyle w:val="NoSpacing"/>
            </w:pPr>
            <w:r w:rsidRPr="00677054">
              <w:t xml:space="preserve">76(40.0)     </w:t>
            </w:r>
          </w:p>
        </w:tc>
        <w:tc>
          <w:tcPr>
            <w:tcW w:w="485" w:type="pct"/>
          </w:tcPr>
          <w:p w14:paraId="2D9534BF" w14:textId="77777777" w:rsidR="0017725D" w:rsidRPr="00677054" w:rsidRDefault="0017725D" w:rsidP="00B04DB3">
            <w:pPr>
              <w:pStyle w:val="NoSpacing"/>
            </w:pPr>
            <w:r w:rsidRPr="00677054">
              <w:t>21(38.9)</w:t>
            </w:r>
          </w:p>
        </w:tc>
        <w:tc>
          <w:tcPr>
            <w:tcW w:w="451" w:type="pct"/>
          </w:tcPr>
          <w:p w14:paraId="50155B5A" w14:textId="77777777" w:rsidR="0017725D" w:rsidRPr="00677054" w:rsidRDefault="0017725D" w:rsidP="00B04DB3">
            <w:pPr>
              <w:pStyle w:val="NoSpacing"/>
            </w:pPr>
            <w:r w:rsidRPr="00677054">
              <w:t>97(39.8)</w:t>
            </w:r>
          </w:p>
        </w:tc>
        <w:tc>
          <w:tcPr>
            <w:tcW w:w="358" w:type="pct"/>
          </w:tcPr>
          <w:p w14:paraId="5E5E6EF9" w14:textId="77777777" w:rsidR="0017725D" w:rsidRPr="00677054" w:rsidRDefault="0017725D" w:rsidP="00B04DB3">
            <w:pPr>
              <w:pStyle w:val="NoSpacing"/>
            </w:pPr>
            <w:r>
              <w:t>0.27</w:t>
            </w:r>
          </w:p>
        </w:tc>
      </w:tr>
      <w:tr w:rsidR="0017725D" w:rsidRPr="00677054" w14:paraId="35A55A85" w14:textId="77777777" w:rsidTr="00B04DB3">
        <w:tc>
          <w:tcPr>
            <w:tcW w:w="748" w:type="pct"/>
          </w:tcPr>
          <w:p w14:paraId="53C788AA" w14:textId="77777777" w:rsidR="0017725D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What is the typical incubation period in humans</w:t>
            </w:r>
            <w:r w:rsidRPr="00677054">
              <w:rPr>
                <w:b/>
                <w:bCs/>
              </w:rPr>
              <w:t xml:space="preserve"> </w:t>
            </w:r>
          </w:p>
          <w:p w14:paraId="28D2B8D4" w14:textId="77777777" w:rsidR="0017725D" w:rsidRPr="00677054" w:rsidRDefault="0017725D" w:rsidP="00B04DB3">
            <w:pPr>
              <w:pStyle w:val="NoSpacing"/>
            </w:pPr>
            <w:r>
              <w:rPr>
                <w:b/>
                <w:bCs/>
              </w:rPr>
              <w:t>kaQ5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3709530A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7BC37F0B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15EDD617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603AE507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4E7131FB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67974E5C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32A61A01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2940787F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295B7BB3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54DE10A9" w14:textId="77777777" w:rsidTr="00B04DB3">
        <w:tc>
          <w:tcPr>
            <w:tcW w:w="748" w:type="pct"/>
          </w:tcPr>
          <w:p w14:paraId="238E67A6" w14:textId="77777777" w:rsidR="0017725D" w:rsidRPr="00677054" w:rsidRDefault="0017725D" w:rsidP="00B04DB3">
            <w:pPr>
              <w:pStyle w:val="NoSpacing"/>
            </w:pPr>
            <w:r w:rsidRPr="00677054">
              <w:lastRenderedPageBreak/>
              <w:t>1 week - 1 year</w:t>
            </w:r>
          </w:p>
        </w:tc>
        <w:tc>
          <w:tcPr>
            <w:tcW w:w="451" w:type="pct"/>
          </w:tcPr>
          <w:p w14:paraId="292B2226" w14:textId="77777777" w:rsidR="0017725D" w:rsidRPr="00677054" w:rsidRDefault="0017725D" w:rsidP="00B04DB3">
            <w:pPr>
              <w:pStyle w:val="NoSpacing"/>
            </w:pPr>
            <w:r w:rsidRPr="00677054">
              <w:t>13(1.6)</w:t>
            </w:r>
          </w:p>
        </w:tc>
        <w:tc>
          <w:tcPr>
            <w:tcW w:w="497" w:type="pct"/>
          </w:tcPr>
          <w:p w14:paraId="76C9D349" w14:textId="77777777" w:rsidR="0017725D" w:rsidRPr="00677054" w:rsidRDefault="0017725D" w:rsidP="00B04DB3">
            <w:pPr>
              <w:pStyle w:val="NoSpacing"/>
            </w:pPr>
            <w:r w:rsidRPr="00677054">
              <w:t xml:space="preserve">10(3.38)       </w:t>
            </w:r>
          </w:p>
        </w:tc>
        <w:tc>
          <w:tcPr>
            <w:tcW w:w="548" w:type="pct"/>
          </w:tcPr>
          <w:p w14:paraId="37BB7C4D" w14:textId="77777777" w:rsidR="0017725D" w:rsidRPr="00677054" w:rsidRDefault="0017725D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486" w:type="pct"/>
          </w:tcPr>
          <w:p w14:paraId="2E9C554A" w14:textId="77777777" w:rsidR="0017725D" w:rsidRPr="00677054" w:rsidRDefault="0017725D" w:rsidP="00B04DB3">
            <w:pPr>
              <w:pStyle w:val="NoSpacing"/>
            </w:pPr>
            <w:r w:rsidRPr="00677054">
              <w:t>3(1.0)</w:t>
            </w:r>
          </w:p>
        </w:tc>
        <w:tc>
          <w:tcPr>
            <w:tcW w:w="428" w:type="pct"/>
          </w:tcPr>
          <w:p w14:paraId="3E80BE04" w14:textId="77777777" w:rsidR="0017725D" w:rsidRPr="00993466" w:rsidRDefault="0017725D" w:rsidP="00B04DB3">
            <w:pPr>
              <w:pStyle w:val="NoSpacing"/>
              <w:rPr>
                <w:b/>
                <w:bCs/>
              </w:rPr>
            </w:pPr>
            <w:r w:rsidRPr="00993466">
              <w:rPr>
                <w:b/>
                <w:bCs/>
              </w:rPr>
              <w:t>0.005</w:t>
            </w:r>
          </w:p>
        </w:tc>
        <w:tc>
          <w:tcPr>
            <w:tcW w:w="547" w:type="pct"/>
          </w:tcPr>
          <w:p w14:paraId="6C0679E4" w14:textId="77777777" w:rsidR="0017725D" w:rsidRPr="00677054" w:rsidRDefault="0017725D" w:rsidP="00B04DB3">
            <w:pPr>
              <w:pStyle w:val="NoSpacing"/>
            </w:pPr>
            <w:r>
              <w:t>-</w:t>
            </w:r>
          </w:p>
        </w:tc>
        <w:tc>
          <w:tcPr>
            <w:tcW w:w="485" w:type="pct"/>
          </w:tcPr>
          <w:p w14:paraId="4F7F02E2" w14:textId="77777777" w:rsidR="0017725D" w:rsidRPr="00677054" w:rsidRDefault="0017725D" w:rsidP="00B04DB3">
            <w:pPr>
              <w:pStyle w:val="NoSpacing"/>
            </w:pPr>
            <w:r>
              <w:t>-</w:t>
            </w:r>
          </w:p>
        </w:tc>
        <w:tc>
          <w:tcPr>
            <w:tcW w:w="451" w:type="pct"/>
          </w:tcPr>
          <w:p w14:paraId="569E7709" w14:textId="77777777" w:rsidR="0017725D" w:rsidRPr="00677054" w:rsidRDefault="0017725D" w:rsidP="00B04DB3">
            <w:pPr>
              <w:pStyle w:val="NoSpacing"/>
            </w:pPr>
            <w:r>
              <w:t>-</w:t>
            </w:r>
          </w:p>
        </w:tc>
        <w:tc>
          <w:tcPr>
            <w:tcW w:w="358" w:type="pct"/>
          </w:tcPr>
          <w:p w14:paraId="1849736E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4E3F6E95" w14:textId="77777777" w:rsidTr="00B04DB3">
        <w:tc>
          <w:tcPr>
            <w:tcW w:w="748" w:type="pct"/>
          </w:tcPr>
          <w:p w14:paraId="66320B18" w14:textId="77777777" w:rsidR="0017725D" w:rsidRPr="00677054" w:rsidRDefault="0017725D" w:rsidP="00B04DB3">
            <w:pPr>
              <w:pStyle w:val="NoSpacing"/>
            </w:pPr>
            <w:r w:rsidRPr="00677054">
              <w:t>2-10 days</w:t>
            </w:r>
          </w:p>
        </w:tc>
        <w:tc>
          <w:tcPr>
            <w:tcW w:w="451" w:type="pct"/>
          </w:tcPr>
          <w:p w14:paraId="28E0808C" w14:textId="77777777" w:rsidR="0017725D" w:rsidRPr="00677054" w:rsidRDefault="0017725D" w:rsidP="00B04DB3">
            <w:pPr>
              <w:pStyle w:val="NoSpacing"/>
            </w:pPr>
            <w:r w:rsidRPr="00677054">
              <w:t>399(47.9)</w:t>
            </w:r>
          </w:p>
        </w:tc>
        <w:tc>
          <w:tcPr>
            <w:tcW w:w="497" w:type="pct"/>
          </w:tcPr>
          <w:p w14:paraId="47B032C1" w14:textId="77777777" w:rsidR="0017725D" w:rsidRPr="00677054" w:rsidRDefault="0017725D" w:rsidP="00B04DB3">
            <w:pPr>
              <w:pStyle w:val="NoSpacing"/>
            </w:pPr>
            <w:r w:rsidRPr="00677054">
              <w:t xml:space="preserve">148(50.0)     </w:t>
            </w:r>
          </w:p>
        </w:tc>
        <w:tc>
          <w:tcPr>
            <w:tcW w:w="548" w:type="pct"/>
          </w:tcPr>
          <w:p w14:paraId="4D980349" w14:textId="77777777" w:rsidR="0017725D" w:rsidRPr="00677054" w:rsidRDefault="0017725D" w:rsidP="00B04DB3">
            <w:pPr>
              <w:pStyle w:val="NoSpacing"/>
            </w:pPr>
            <w:r w:rsidRPr="00677054">
              <w:t>140(57.4)</w:t>
            </w:r>
          </w:p>
        </w:tc>
        <w:tc>
          <w:tcPr>
            <w:tcW w:w="486" w:type="pct"/>
          </w:tcPr>
          <w:p w14:paraId="5BC2D3F2" w14:textId="77777777" w:rsidR="0017725D" w:rsidRPr="00677054" w:rsidRDefault="0017725D" w:rsidP="00B04DB3">
            <w:pPr>
              <w:pStyle w:val="NoSpacing"/>
            </w:pPr>
            <w:r w:rsidRPr="00677054">
              <w:t>111(37.9)</w:t>
            </w:r>
          </w:p>
        </w:tc>
        <w:tc>
          <w:tcPr>
            <w:tcW w:w="428" w:type="pct"/>
          </w:tcPr>
          <w:p w14:paraId="5C49CF3E" w14:textId="77777777" w:rsidR="0017725D" w:rsidRPr="00E22004" w:rsidRDefault="0017725D" w:rsidP="00B04DB3">
            <w:pPr>
              <w:pStyle w:val="NoSpacing"/>
              <w:rPr>
                <w:b/>
                <w:bCs/>
              </w:rPr>
            </w:pPr>
            <w:r w:rsidRPr="00E22004">
              <w:rPr>
                <w:b/>
                <w:bCs/>
              </w:rPr>
              <w:t>0.004</w:t>
            </w:r>
          </w:p>
        </w:tc>
        <w:tc>
          <w:tcPr>
            <w:tcW w:w="547" w:type="pct"/>
          </w:tcPr>
          <w:p w14:paraId="16A05FAF" w14:textId="77777777" w:rsidR="0017725D" w:rsidRPr="00677054" w:rsidRDefault="0017725D" w:rsidP="00B04DB3">
            <w:pPr>
              <w:pStyle w:val="NoSpacing"/>
            </w:pPr>
            <w:r w:rsidRPr="00677054">
              <w:t xml:space="preserve">105(55.3)      </w:t>
            </w:r>
          </w:p>
        </w:tc>
        <w:tc>
          <w:tcPr>
            <w:tcW w:w="485" w:type="pct"/>
          </w:tcPr>
          <w:p w14:paraId="21836E1B" w14:textId="77777777" w:rsidR="0017725D" w:rsidRPr="00677054" w:rsidRDefault="0017725D" w:rsidP="00B04DB3">
            <w:pPr>
              <w:pStyle w:val="NoSpacing"/>
            </w:pPr>
            <w:r w:rsidRPr="00677054">
              <w:t>35(64.8)</w:t>
            </w:r>
          </w:p>
        </w:tc>
        <w:tc>
          <w:tcPr>
            <w:tcW w:w="451" w:type="pct"/>
          </w:tcPr>
          <w:p w14:paraId="4A23B7C2" w14:textId="77777777" w:rsidR="0017725D" w:rsidRPr="00677054" w:rsidRDefault="0017725D" w:rsidP="00B04DB3">
            <w:pPr>
              <w:pStyle w:val="NoSpacing"/>
            </w:pPr>
            <w:r w:rsidRPr="00677054">
              <w:t>140(57.4)</w:t>
            </w:r>
          </w:p>
        </w:tc>
        <w:tc>
          <w:tcPr>
            <w:tcW w:w="358" w:type="pct"/>
          </w:tcPr>
          <w:p w14:paraId="574D5EEC" w14:textId="77777777" w:rsidR="0017725D" w:rsidRPr="005169AF" w:rsidRDefault="0017725D" w:rsidP="00B04DB3">
            <w:pPr>
              <w:pStyle w:val="NoSpacing"/>
            </w:pPr>
            <w:r w:rsidRPr="005169AF">
              <w:t>0.67</w:t>
            </w:r>
          </w:p>
        </w:tc>
      </w:tr>
      <w:tr w:rsidR="0017725D" w:rsidRPr="00677054" w14:paraId="0769ED9F" w14:textId="77777777" w:rsidTr="00B04DB3">
        <w:tc>
          <w:tcPr>
            <w:tcW w:w="748" w:type="pct"/>
          </w:tcPr>
          <w:p w14:paraId="728224B7" w14:textId="77777777" w:rsidR="0017725D" w:rsidRPr="00677054" w:rsidRDefault="0017725D" w:rsidP="00B04DB3">
            <w:pPr>
              <w:pStyle w:val="NoSpacing"/>
            </w:pPr>
            <w:r w:rsidRPr="00677054">
              <w:t>2-3 months</w:t>
            </w:r>
          </w:p>
        </w:tc>
        <w:tc>
          <w:tcPr>
            <w:tcW w:w="451" w:type="pct"/>
          </w:tcPr>
          <w:p w14:paraId="05C7717A" w14:textId="77777777" w:rsidR="0017725D" w:rsidRPr="00677054" w:rsidRDefault="0017725D" w:rsidP="00B04DB3">
            <w:pPr>
              <w:pStyle w:val="NoSpacing"/>
            </w:pPr>
            <w:r w:rsidRPr="00677054">
              <w:t>37(4.4)</w:t>
            </w:r>
          </w:p>
        </w:tc>
        <w:tc>
          <w:tcPr>
            <w:tcW w:w="497" w:type="pct"/>
          </w:tcPr>
          <w:p w14:paraId="4F590580" w14:textId="77777777" w:rsidR="0017725D" w:rsidRPr="00677054" w:rsidRDefault="0017725D" w:rsidP="00B04DB3">
            <w:pPr>
              <w:pStyle w:val="NoSpacing"/>
            </w:pPr>
            <w:r w:rsidRPr="00677054">
              <w:t xml:space="preserve">3 (1.0)         </w:t>
            </w:r>
          </w:p>
        </w:tc>
        <w:tc>
          <w:tcPr>
            <w:tcW w:w="548" w:type="pct"/>
          </w:tcPr>
          <w:p w14:paraId="2534D179" w14:textId="77777777" w:rsidR="0017725D" w:rsidRPr="00677054" w:rsidRDefault="0017725D" w:rsidP="00B04DB3">
            <w:pPr>
              <w:pStyle w:val="NoSpacing"/>
            </w:pPr>
            <w:r w:rsidRPr="00677054">
              <w:t>9(3.7)</w:t>
            </w:r>
          </w:p>
        </w:tc>
        <w:tc>
          <w:tcPr>
            <w:tcW w:w="486" w:type="pct"/>
          </w:tcPr>
          <w:p w14:paraId="7654DDDB" w14:textId="77777777" w:rsidR="0017725D" w:rsidRPr="00677054" w:rsidRDefault="0017725D" w:rsidP="00B04DB3">
            <w:pPr>
              <w:pStyle w:val="NoSpacing"/>
            </w:pPr>
            <w:r w:rsidRPr="00677054">
              <w:t>25(8.5)</w:t>
            </w:r>
          </w:p>
        </w:tc>
        <w:tc>
          <w:tcPr>
            <w:tcW w:w="428" w:type="pct"/>
          </w:tcPr>
          <w:p w14:paraId="30CFFEAA" w14:textId="77777777" w:rsidR="0017725D" w:rsidRPr="00946F9C" w:rsidRDefault="0017725D" w:rsidP="00B04DB3">
            <w:pPr>
              <w:pStyle w:val="NoSpacing"/>
              <w:rPr>
                <w:b/>
                <w:bCs/>
              </w:rPr>
            </w:pPr>
            <w:r w:rsidRPr="00946F9C">
              <w:rPr>
                <w:b/>
                <w:bCs/>
              </w:rPr>
              <w:t>&lt;0.001</w:t>
            </w:r>
          </w:p>
        </w:tc>
        <w:tc>
          <w:tcPr>
            <w:tcW w:w="547" w:type="pct"/>
          </w:tcPr>
          <w:p w14:paraId="36698D03" w14:textId="77777777" w:rsidR="0017725D" w:rsidRPr="00677054" w:rsidRDefault="0017725D" w:rsidP="00B04DB3">
            <w:pPr>
              <w:pStyle w:val="NoSpacing"/>
            </w:pPr>
            <w:r w:rsidRPr="00677054">
              <w:t xml:space="preserve">8(4.2)       </w:t>
            </w:r>
          </w:p>
        </w:tc>
        <w:tc>
          <w:tcPr>
            <w:tcW w:w="485" w:type="pct"/>
          </w:tcPr>
          <w:p w14:paraId="0A5369FC" w14:textId="77777777" w:rsidR="0017725D" w:rsidRPr="00677054" w:rsidRDefault="0017725D" w:rsidP="00B04DB3">
            <w:pPr>
              <w:pStyle w:val="NoSpacing"/>
            </w:pPr>
            <w:r w:rsidRPr="00677054">
              <w:t>1(1.9)</w:t>
            </w:r>
          </w:p>
        </w:tc>
        <w:tc>
          <w:tcPr>
            <w:tcW w:w="451" w:type="pct"/>
          </w:tcPr>
          <w:p w14:paraId="3D159D5F" w14:textId="77777777" w:rsidR="0017725D" w:rsidRPr="00677054" w:rsidRDefault="0017725D" w:rsidP="00B04DB3">
            <w:pPr>
              <w:pStyle w:val="NoSpacing"/>
            </w:pPr>
            <w:r w:rsidRPr="00677054">
              <w:t>9(3.7)</w:t>
            </w:r>
          </w:p>
        </w:tc>
        <w:tc>
          <w:tcPr>
            <w:tcW w:w="358" w:type="pct"/>
          </w:tcPr>
          <w:p w14:paraId="01432187" w14:textId="77777777" w:rsidR="0017725D" w:rsidRPr="00677054" w:rsidRDefault="0017725D" w:rsidP="00B04DB3">
            <w:pPr>
              <w:pStyle w:val="NoSpacing"/>
              <w:rPr>
                <w:vertAlign w:val="superscript"/>
              </w:rPr>
            </w:pPr>
            <w:r w:rsidRPr="00677054">
              <w:t>0.</w:t>
            </w:r>
            <w:r>
              <w:t>29</w:t>
            </w:r>
          </w:p>
        </w:tc>
      </w:tr>
      <w:tr w:rsidR="0017725D" w:rsidRPr="00677054" w14:paraId="44EA775E" w14:textId="77777777" w:rsidTr="00B04DB3">
        <w:tc>
          <w:tcPr>
            <w:tcW w:w="748" w:type="pct"/>
          </w:tcPr>
          <w:p w14:paraId="05CD9B5F" w14:textId="77777777" w:rsidR="0017725D" w:rsidRPr="00677054" w:rsidRDefault="0017725D" w:rsidP="00B04DB3">
            <w:pPr>
              <w:pStyle w:val="NoSpacing"/>
            </w:pPr>
            <w:r w:rsidRPr="00677054">
              <w:t xml:space="preserve">I don't know </w:t>
            </w:r>
          </w:p>
        </w:tc>
        <w:tc>
          <w:tcPr>
            <w:tcW w:w="451" w:type="pct"/>
          </w:tcPr>
          <w:p w14:paraId="3BCE49BE" w14:textId="77777777" w:rsidR="0017725D" w:rsidRPr="00677054" w:rsidRDefault="0017725D" w:rsidP="00B04DB3">
            <w:pPr>
              <w:pStyle w:val="NoSpacing"/>
            </w:pPr>
            <w:r w:rsidRPr="00677054">
              <w:t>384(46.1)</w:t>
            </w:r>
          </w:p>
        </w:tc>
        <w:tc>
          <w:tcPr>
            <w:tcW w:w="497" w:type="pct"/>
          </w:tcPr>
          <w:p w14:paraId="73EFBF05" w14:textId="77777777" w:rsidR="0017725D" w:rsidRPr="00677054" w:rsidRDefault="0017725D" w:rsidP="00B04DB3">
            <w:pPr>
              <w:pStyle w:val="NoSpacing"/>
            </w:pPr>
            <w:r w:rsidRPr="00677054">
              <w:t xml:space="preserve">135(45.6)      </w:t>
            </w:r>
          </w:p>
        </w:tc>
        <w:tc>
          <w:tcPr>
            <w:tcW w:w="548" w:type="pct"/>
          </w:tcPr>
          <w:p w14:paraId="4F8025CA" w14:textId="77777777" w:rsidR="0017725D" w:rsidRPr="00677054" w:rsidRDefault="0017725D" w:rsidP="00B04DB3">
            <w:pPr>
              <w:pStyle w:val="NoSpacing"/>
            </w:pPr>
            <w:r w:rsidRPr="00677054">
              <w:t>95(38.9)</w:t>
            </w:r>
          </w:p>
        </w:tc>
        <w:tc>
          <w:tcPr>
            <w:tcW w:w="486" w:type="pct"/>
          </w:tcPr>
          <w:p w14:paraId="0236A3B5" w14:textId="77777777" w:rsidR="0017725D" w:rsidRPr="00677054" w:rsidRDefault="0017725D" w:rsidP="00B04DB3">
            <w:pPr>
              <w:pStyle w:val="NoSpacing"/>
            </w:pPr>
            <w:r w:rsidRPr="00677054">
              <w:t>154(52.6)</w:t>
            </w:r>
          </w:p>
        </w:tc>
        <w:tc>
          <w:tcPr>
            <w:tcW w:w="428" w:type="pct"/>
          </w:tcPr>
          <w:p w14:paraId="05330AC2" w14:textId="77777777" w:rsidR="0017725D" w:rsidRPr="00677054" w:rsidRDefault="0017725D" w:rsidP="00B04DB3">
            <w:pPr>
              <w:pStyle w:val="NoSpacing"/>
            </w:pPr>
            <w:r>
              <w:t>0.073</w:t>
            </w:r>
          </w:p>
        </w:tc>
        <w:tc>
          <w:tcPr>
            <w:tcW w:w="547" w:type="pct"/>
          </w:tcPr>
          <w:p w14:paraId="12306A35" w14:textId="77777777" w:rsidR="0017725D" w:rsidRPr="00677054" w:rsidRDefault="0017725D" w:rsidP="00B04DB3">
            <w:pPr>
              <w:pStyle w:val="NoSpacing"/>
            </w:pPr>
            <w:r w:rsidRPr="00677054">
              <w:t xml:space="preserve">77(40.5)      </w:t>
            </w:r>
          </w:p>
        </w:tc>
        <w:tc>
          <w:tcPr>
            <w:tcW w:w="485" w:type="pct"/>
          </w:tcPr>
          <w:p w14:paraId="6667206D" w14:textId="77777777" w:rsidR="0017725D" w:rsidRPr="00677054" w:rsidRDefault="0017725D" w:rsidP="00B04DB3">
            <w:pPr>
              <w:pStyle w:val="NoSpacing"/>
            </w:pPr>
            <w:r w:rsidRPr="00677054">
              <w:t>18(33.3)</w:t>
            </w:r>
          </w:p>
        </w:tc>
        <w:tc>
          <w:tcPr>
            <w:tcW w:w="451" w:type="pct"/>
          </w:tcPr>
          <w:p w14:paraId="1D53D47F" w14:textId="77777777" w:rsidR="0017725D" w:rsidRPr="00677054" w:rsidRDefault="0017725D" w:rsidP="00B04DB3">
            <w:pPr>
              <w:pStyle w:val="NoSpacing"/>
            </w:pPr>
            <w:r w:rsidRPr="00677054">
              <w:t>95(38.9)</w:t>
            </w:r>
          </w:p>
        </w:tc>
        <w:tc>
          <w:tcPr>
            <w:tcW w:w="358" w:type="pct"/>
          </w:tcPr>
          <w:p w14:paraId="340BD4AB" w14:textId="77777777" w:rsidR="0017725D" w:rsidRPr="00677054" w:rsidRDefault="0017725D" w:rsidP="00B04DB3">
            <w:pPr>
              <w:pStyle w:val="NoSpacing"/>
            </w:pPr>
            <w:r>
              <w:t>0.09</w:t>
            </w:r>
          </w:p>
        </w:tc>
      </w:tr>
      <w:tr w:rsidR="0017725D" w:rsidRPr="00677054" w14:paraId="67B34175" w14:textId="77777777" w:rsidTr="00B04DB3">
        <w:tc>
          <w:tcPr>
            <w:tcW w:w="748" w:type="pct"/>
          </w:tcPr>
          <w:p w14:paraId="71F2236B" w14:textId="77777777" w:rsidR="0017725D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Symptoms of flue in humans</w:t>
            </w:r>
            <w:r w:rsidRPr="00677054">
              <w:rPr>
                <w:b/>
                <w:bCs/>
              </w:rPr>
              <w:t xml:space="preserve"> </w:t>
            </w:r>
          </w:p>
          <w:p w14:paraId="7145AAA4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kaQ6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18B04FA4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3EEBF602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7D4983BD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084FE1C6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7B9522FF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236C8813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15AD0910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2A415B38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285533DC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3F6965CE" w14:textId="77777777" w:rsidTr="00B04DB3">
        <w:tc>
          <w:tcPr>
            <w:tcW w:w="748" w:type="pct"/>
          </w:tcPr>
          <w:p w14:paraId="62E30ABB" w14:textId="77777777" w:rsidR="0017725D" w:rsidRPr="00677054" w:rsidRDefault="0017725D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3B1F90FC" w14:textId="77777777" w:rsidR="0017725D" w:rsidRPr="00677054" w:rsidRDefault="0017725D" w:rsidP="00B04DB3">
            <w:pPr>
              <w:pStyle w:val="NoSpacing"/>
            </w:pPr>
            <w:r w:rsidRPr="00677054">
              <w:t>480(57.4)</w:t>
            </w:r>
          </w:p>
        </w:tc>
        <w:tc>
          <w:tcPr>
            <w:tcW w:w="497" w:type="pct"/>
          </w:tcPr>
          <w:p w14:paraId="4509E059" w14:textId="77777777" w:rsidR="0017725D" w:rsidRPr="00677054" w:rsidRDefault="0017725D" w:rsidP="00B04DB3">
            <w:pPr>
              <w:pStyle w:val="NoSpacing"/>
            </w:pPr>
            <w:r w:rsidRPr="00677054">
              <w:t xml:space="preserve">184(61.7)     </w:t>
            </w:r>
          </w:p>
        </w:tc>
        <w:tc>
          <w:tcPr>
            <w:tcW w:w="548" w:type="pct"/>
          </w:tcPr>
          <w:p w14:paraId="26F09724" w14:textId="77777777" w:rsidR="0017725D" w:rsidRPr="00677054" w:rsidRDefault="0017725D" w:rsidP="00B04DB3">
            <w:pPr>
              <w:pStyle w:val="NoSpacing"/>
            </w:pPr>
            <w:r w:rsidRPr="00677054">
              <w:t>119(48.8)</w:t>
            </w:r>
          </w:p>
        </w:tc>
        <w:tc>
          <w:tcPr>
            <w:tcW w:w="486" w:type="pct"/>
          </w:tcPr>
          <w:p w14:paraId="76E30DA0" w14:textId="77777777" w:rsidR="0017725D" w:rsidRPr="00677054" w:rsidRDefault="0017725D" w:rsidP="00B04DB3">
            <w:pPr>
              <w:pStyle w:val="NoSpacing"/>
            </w:pPr>
            <w:r w:rsidRPr="00677054">
              <w:t>177(60.2)</w:t>
            </w:r>
          </w:p>
        </w:tc>
        <w:tc>
          <w:tcPr>
            <w:tcW w:w="428" w:type="pct"/>
          </w:tcPr>
          <w:p w14:paraId="7F8EB340" w14:textId="77777777" w:rsidR="0017725D" w:rsidRPr="00677054" w:rsidRDefault="0017725D" w:rsidP="00B04DB3">
            <w:pPr>
              <w:pStyle w:val="NoSpacing"/>
            </w:pPr>
            <w:r>
              <w:t>0.12</w:t>
            </w:r>
          </w:p>
        </w:tc>
        <w:tc>
          <w:tcPr>
            <w:tcW w:w="547" w:type="pct"/>
          </w:tcPr>
          <w:p w14:paraId="207F8F78" w14:textId="77777777" w:rsidR="0017725D" w:rsidRPr="00677054" w:rsidRDefault="0017725D" w:rsidP="00B04DB3">
            <w:pPr>
              <w:pStyle w:val="NoSpacing"/>
            </w:pPr>
            <w:r w:rsidRPr="00677054">
              <w:t xml:space="preserve">93(49.0)      </w:t>
            </w:r>
          </w:p>
        </w:tc>
        <w:tc>
          <w:tcPr>
            <w:tcW w:w="485" w:type="pct"/>
          </w:tcPr>
          <w:p w14:paraId="58AFB3C0" w14:textId="77777777" w:rsidR="0017725D" w:rsidRPr="00677054" w:rsidRDefault="0017725D" w:rsidP="00B04DB3">
            <w:pPr>
              <w:pStyle w:val="NoSpacing"/>
            </w:pPr>
            <w:r w:rsidRPr="00677054">
              <w:t>26(48.2)</w:t>
            </w:r>
          </w:p>
        </w:tc>
        <w:tc>
          <w:tcPr>
            <w:tcW w:w="451" w:type="pct"/>
          </w:tcPr>
          <w:p w14:paraId="678FBFB0" w14:textId="77777777" w:rsidR="0017725D" w:rsidRPr="00677054" w:rsidRDefault="0017725D" w:rsidP="00B04DB3">
            <w:pPr>
              <w:pStyle w:val="NoSpacing"/>
            </w:pPr>
            <w:r w:rsidRPr="00677054">
              <w:t>119(48.8)</w:t>
            </w:r>
          </w:p>
        </w:tc>
        <w:tc>
          <w:tcPr>
            <w:tcW w:w="358" w:type="pct"/>
          </w:tcPr>
          <w:p w14:paraId="10B9B535" w14:textId="77777777" w:rsidR="0017725D" w:rsidRPr="00677054" w:rsidRDefault="0017725D" w:rsidP="00B04DB3">
            <w:pPr>
              <w:pStyle w:val="NoSpacing"/>
              <w:rPr>
                <w:vertAlign w:val="superscript"/>
              </w:rPr>
            </w:pPr>
            <w:r>
              <w:t>0.24</w:t>
            </w:r>
          </w:p>
        </w:tc>
      </w:tr>
      <w:tr w:rsidR="0017725D" w:rsidRPr="00677054" w14:paraId="4BDAF6B1" w14:textId="77777777" w:rsidTr="00B04DB3">
        <w:tc>
          <w:tcPr>
            <w:tcW w:w="748" w:type="pct"/>
          </w:tcPr>
          <w:p w14:paraId="4973687A" w14:textId="77777777" w:rsidR="0017725D" w:rsidRPr="00677054" w:rsidRDefault="0017725D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451" w:type="pct"/>
          </w:tcPr>
          <w:p w14:paraId="6B7BE596" w14:textId="77777777" w:rsidR="0017725D" w:rsidRPr="00677054" w:rsidRDefault="0017725D" w:rsidP="00B04DB3">
            <w:pPr>
              <w:pStyle w:val="NoSpacing"/>
            </w:pPr>
            <w:r w:rsidRPr="00677054">
              <w:t>356(42.6)</w:t>
            </w:r>
          </w:p>
        </w:tc>
        <w:tc>
          <w:tcPr>
            <w:tcW w:w="497" w:type="pct"/>
          </w:tcPr>
          <w:p w14:paraId="0B23A075" w14:textId="77777777" w:rsidR="0017725D" w:rsidRPr="00677054" w:rsidRDefault="0017725D" w:rsidP="00B04DB3">
            <w:pPr>
              <w:pStyle w:val="NoSpacing"/>
            </w:pPr>
            <w:r w:rsidRPr="00677054">
              <w:t xml:space="preserve">114(38.3)     </w:t>
            </w:r>
          </w:p>
        </w:tc>
        <w:tc>
          <w:tcPr>
            <w:tcW w:w="548" w:type="pct"/>
          </w:tcPr>
          <w:p w14:paraId="70CF70CF" w14:textId="77777777" w:rsidR="0017725D" w:rsidRPr="00677054" w:rsidRDefault="0017725D" w:rsidP="00B04DB3">
            <w:pPr>
              <w:pStyle w:val="NoSpacing"/>
            </w:pPr>
            <w:r w:rsidRPr="00677054">
              <w:t>125(51.2)</w:t>
            </w:r>
          </w:p>
        </w:tc>
        <w:tc>
          <w:tcPr>
            <w:tcW w:w="486" w:type="pct"/>
          </w:tcPr>
          <w:p w14:paraId="612799E7" w14:textId="77777777" w:rsidR="0017725D" w:rsidRPr="00677054" w:rsidRDefault="0017725D" w:rsidP="00B04DB3">
            <w:pPr>
              <w:pStyle w:val="NoSpacing"/>
            </w:pPr>
            <w:r w:rsidRPr="00677054">
              <w:t>117(39.8)</w:t>
            </w:r>
          </w:p>
        </w:tc>
        <w:tc>
          <w:tcPr>
            <w:tcW w:w="428" w:type="pct"/>
          </w:tcPr>
          <w:p w14:paraId="4748118D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547" w:type="pct"/>
          </w:tcPr>
          <w:p w14:paraId="32D637DF" w14:textId="77777777" w:rsidR="0017725D" w:rsidRPr="00677054" w:rsidRDefault="0017725D" w:rsidP="00B04DB3">
            <w:pPr>
              <w:pStyle w:val="NoSpacing"/>
            </w:pPr>
            <w:r w:rsidRPr="00677054">
              <w:t xml:space="preserve">97(51.1)      </w:t>
            </w:r>
          </w:p>
        </w:tc>
        <w:tc>
          <w:tcPr>
            <w:tcW w:w="485" w:type="pct"/>
          </w:tcPr>
          <w:p w14:paraId="5F2A4432" w14:textId="77777777" w:rsidR="0017725D" w:rsidRPr="00677054" w:rsidRDefault="0017725D" w:rsidP="00B04DB3">
            <w:pPr>
              <w:pStyle w:val="NoSpacing"/>
            </w:pPr>
            <w:r w:rsidRPr="00677054">
              <w:t>28(51.9)</w:t>
            </w:r>
          </w:p>
        </w:tc>
        <w:tc>
          <w:tcPr>
            <w:tcW w:w="451" w:type="pct"/>
          </w:tcPr>
          <w:p w14:paraId="7387185D" w14:textId="77777777" w:rsidR="0017725D" w:rsidRPr="00677054" w:rsidRDefault="0017725D" w:rsidP="00B04DB3">
            <w:pPr>
              <w:pStyle w:val="NoSpacing"/>
            </w:pPr>
            <w:r w:rsidRPr="00677054">
              <w:t>125(51.2)</w:t>
            </w:r>
          </w:p>
        </w:tc>
        <w:tc>
          <w:tcPr>
            <w:tcW w:w="358" w:type="pct"/>
          </w:tcPr>
          <w:p w14:paraId="20BE9EB3" w14:textId="77777777" w:rsidR="0017725D" w:rsidRPr="005169AF" w:rsidRDefault="0017725D" w:rsidP="00B04DB3">
            <w:pPr>
              <w:pStyle w:val="NoSpacing"/>
            </w:pPr>
            <w:r w:rsidRPr="005169AF">
              <w:t>0.29</w:t>
            </w:r>
          </w:p>
        </w:tc>
      </w:tr>
      <w:tr w:rsidR="0017725D" w:rsidRPr="00677054" w14:paraId="4C686370" w14:textId="77777777" w:rsidTr="00B04DB3">
        <w:tc>
          <w:tcPr>
            <w:tcW w:w="748" w:type="pct"/>
          </w:tcPr>
          <w:p w14:paraId="2A36D0F3" w14:textId="77777777" w:rsidR="0017725D" w:rsidRDefault="0017725D" w:rsidP="00B04DB3">
            <w:pPr>
              <w:pStyle w:val="NoSpacing"/>
            </w:pPr>
            <w:r w:rsidRPr="00677054">
              <w:rPr>
                <w:vertAlign w:val="superscript"/>
              </w:rPr>
              <w:t>Confusion, agitation, anxiety in humans</w:t>
            </w:r>
            <w:r w:rsidRPr="00677054">
              <w:t xml:space="preserve"> </w:t>
            </w:r>
          </w:p>
          <w:p w14:paraId="13FABC4B" w14:textId="77777777" w:rsidR="0017725D" w:rsidRPr="00677054" w:rsidRDefault="0017725D" w:rsidP="00B04DB3">
            <w:pPr>
              <w:pStyle w:val="NoSpacing"/>
            </w:pPr>
            <w:r>
              <w:rPr>
                <w:b/>
                <w:bCs/>
              </w:rPr>
              <w:t>kaQ7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15163DB3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1149B533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53B92FB5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026805DA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6BB54087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23796E10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04801F54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423E7FE1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72BCB493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15F0CF34" w14:textId="77777777" w:rsidTr="00B04DB3">
        <w:tc>
          <w:tcPr>
            <w:tcW w:w="748" w:type="pct"/>
          </w:tcPr>
          <w:p w14:paraId="5BBB993A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No</w:t>
            </w:r>
          </w:p>
        </w:tc>
        <w:tc>
          <w:tcPr>
            <w:tcW w:w="451" w:type="pct"/>
          </w:tcPr>
          <w:p w14:paraId="46F2223B" w14:textId="77777777" w:rsidR="0017725D" w:rsidRPr="00677054" w:rsidRDefault="0017725D" w:rsidP="00B04DB3">
            <w:pPr>
              <w:pStyle w:val="NoSpacing"/>
            </w:pPr>
            <w:r w:rsidRPr="00677054">
              <w:t>349(41.8)</w:t>
            </w:r>
          </w:p>
        </w:tc>
        <w:tc>
          <w:tcPr>
            <w:tcW w:w="497" w:type="pct"/>
          </w:tcPr>
          <w:p w14:paraId="52181B4E" w14:textId="77777777" w:rsidR="0017725D" w:rsidRPr="00677054" w:rsidRDefault="0017725D" w:rsidP="00B04DB3">
            <w:pPr>
              <w:pStyle w:val="NoSpacing"/>
            </w:pPr>
            <w:r w:rsidRPr="00677054">
              <w:t xml:space="preserve">99(33.2)     </w:t>
            </w:r>
          </w:p>
        </w:tc>
        <w:tc>
          <w:tcPr>
            <w:tcW w:w="548" w:type="pct"/>
          </w:tcPr>
          <w:p w14:paraId="01DC726E" w14:textId="77777777" w:rsidR="0017725D" w:rsidRPr="00677054" w:rsidRDefault="0017725D" w:rsidP="00B04DB3">
            <w:pPr>
              <w:pStyle w:val="NoSpacing"/>
            </w:pPr>
            <w:r w:rsidRPr="00677054">
              <w:t>90(36.9)</w:t>
            </w:r>
          </w:p>
        </w:tc>
        <w:tc>
          <w:tcPr>
            <w:tcW w:w="486" w:type="pct"/>
          </w:tcPr>
          <w:p w14:paraId="011E9971" w14:textId="77777777" w:rsidR="0017725D" w:rsidRPr="00677054" w:rsidRDefault="0017725D" w:rsidP="00B04DB3">
            <w:pPr>
              <w:pStyle w:val="NoSpacing"/>
            </w:pPr>
            <w:r w:rsidRPr="00677054">
              <w:t>160(54.4)</w:t>
            </w:r>
          </w:p>
        </w:tc>
        <w:tc>
          <w:tcPr>
            <w:tcW w:w="428" w:type="pct"/>
          </w:tcPr>
          <w:p w14:paraId="0DF12F5D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47" w:type="pct"/>
          </w:tcPr>
          <w:p w14:paraId="78B2CCCE" w14:textId="77777777" w:rsidR="0017725D" w:rsidRPr="00677054" w:rsidRDefault="0017725D" w:rsidP="00B04DB3">
            <w:pPr>
              <w:pStyle w:val="NoSpacing"/>
            </w:pPr>
            <w:r w:rsidRPr="00677054">
              <w:t xml:space="preserve">74(39.0)      </w:t>
            </w:r>
          </w:p>
        </w:tc>
        <w:tc>
          <w:tcPr>
            <w:tcW w:w="485" w:type="pct"/>
          </w:tcPr>
          <w:p w14:paraId="7E67F998" w14:textId="77777777" w:rsidR="0017725D" w:rsidRPr="00677054" w:rsidRDefault="0017725D" w:rsidP="00B04DB3">
            <w:pPr>
              <w:pStyle w:val="NoSpacing"/>
            </w:pPr>
            <w:r w:rsidRPr="00677054">
              <w:t>16(29.6)</w:t>
            </w:r>
          </w:p>
        </w:tc>
        <w:tc>
          <w:tcPr>
            <w:tcW w:w="451" w:type="pct"/>
          </w:tcPr>
          <w:p w14:paraId="75DF2AE3" w14:textId="77777777" w:rsidR="0017725D" w:rsidRPr="00677054" w:rsidRDefault="0017725D" w:rsidP="00B04DB3">
            <w:pPr>
              <w:pStyle w:val="NoSpacing"/>
            </w:pPr>
            <w:r w:rsidRPr="00677054">
              <w:t>90(36.9)</w:t>
            </w:r>
          </w:p>
        </w:tc>
        <w:tc>
          <w:tcPr>
            <w:tcW w:w="358" w:type="pct"/>
          </w:tcPr>
          <w:p w14:paraId="0D7D2B3F" w14:textId="77777777" w:rsidR="0017725D" w:rsidRPr="005169AF" w:rsidRDefault="0017725D" w:rsidP="00B04DB3">
            <w:pPr>
              <w:pStyle w:val="NoSpacing"/>
              <w:rPr>
                <w:b/>
                <w:bCs/>
                <w:vertAlign w:val="superscript"/>
              </w:rPr>
            </w:pPr>
            <w:r w:rsidRPr="005169AF">
              <w:rPr>
                <w:b/>
                <w:bCs/>
              </w:rPr>
              <w:t>0.059</w:t>
            </w:r>
          </w:p>
        </w:tc>
      </w:tr>
      <w:tr w:rsidR="0017725D" w:rsidRPr="00677054" w14:paraId="491A30C4" w14:textId="77777777" w:rsidTr="00B04DB3">
        <w:tc>
          <w:tcPr>
            <w:tcW w:w="748" w:type="pct"/>
          </w:tcPr>
          <w:p w14:paraId="5249C406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 xml:space="preserve">Yes </w:t>
            </w:r>
          </w:p>
        </w:tc>
        <w:tc>
          <w:tcPr>
            <w:tcW w:w="451" w:type="pct"/>
          </w:tcPr>
          <w:p w14:paraId="72F1F49E" w14:textId="77777777" w:rsidR="0017725D" w:rsidRPr="00677054" w:rsidRDefault="0017725D" w:rsidP="00B04DB3">
            <w:pPr>
              <w:pStyle w:val="NoSpacing"/>
            </w:pPr>
            <w:r w:rsidRPr="00677054">
              <w:t>487(58.3)</w:t>
            </w:r>
          </w:p>
        </w:tc>
        <w:tc>
          <w:tcPr>
            <w:tcW w:w="497" w:type="pct"/>
          </w:tcPr>
          <w:p w14:paraId="47423474" w14:textId="77777777" w:rsidR="0017725D" w:rsidRPr="00677054" w:rsidRDefault="0017725D" w:rsidP="00B04DB3">
            <w:pPr>
              <w:pStyle w:val="NoSpacing"/>
            </w:pPr>
            <w:r w:rsidRPr="00677054">
              <w:t xml:space="preserve">199(66.8)      </w:t>
            </w:r>
          </w:p>
        </w:tc>
        <w:tc>
          <w:tcPr>
            <w:tcW w:w="548" w:type="pct"/>
          </w:tcPr>
          <w:p w14:paraId="51E32513" w14:textId="77777777" w:rsidR="0017725D" w:rsidRPr="00677054" w:rsidRDefault="0017725D" w:rsidP="00B04DB3">
            <w:pPr>
              <w:pStyle w:val="NoSpacing"/>
            </w:pPr>
            <w:r w:rsidRPr="00677054">
              <w:t>154(63.1)</w:t>
            </w:r>
          </w:p>
        </w:tc>
        <w:tc>
          <w:tcPr>
            <w:tcW w:w="486" w:type="pct"/>
          </w:tcPr>
          <w:p w14:paraId="12122910" w14:textId="77777777" w:rsidR="0017725D" w:rsidRPr="00677054" w:rsidRDefault="0017725D" w:rsidP="00B04DB3">
            <w:pPr>
              <w:pStyle w:val="NoSpacing"/>
            </w:pPr>
            <w:r w:rsidRPr="00677054">
              <w:t>134(45.6)</w:t>
            </w:r>
          </w:p>
        </w:tc>
        <w:tc>
          <w:tcPr>
            <w:tcW w:w="428" w:type="pct"/>
          </w:tcPr>
          <w:p w14:paraId="5DBE1883" w14:textId="77777777" w:rsidR="0017725D" w:rsidRPr="00543E79" w:rsidRDefault="0017725D" w:rsidP="00B04DB3">
            <w:pPr>
              <w:pStyle w:val="NoSpacing"/>
              <w:rPr>
                <w:b/>
                <w:bCs/>
              </w:rPr>
            </w:pPr>
            <w:r w:rsidRPr="00543E79">
              <w:rPr>
                <w:b/>
                <w:bCs/>
              </w:rPr>
              <w:t>0.002</w:t>
            </w:r>
          </w:p>
        </w:tc>
        <w:tc>
          <w:tcPr>
            <w:tcW w:w="547" w:type="pct"/>
          </w:tcPr>
          <w:p w14:paraId="60BF414A" w14:textId="77777777" w:rsidR="0017725D" w:rsidRPr="00677054" w:rsidRDefault="0017725D" w:rsidP="00B04DB3">
            <w:pPr>
              <w:pStyle w:val="NoSpacing"/>
            </w:pPr>
            <w:r w:rsidRPr="00677054">
              <w:t xml:space="preserve">116(61.1)      </w:t>
            </w:r>
          </w:p>
        </w:tc>
        <w:tc>
          <w:tcPr>
            <w:tcW w:w="485" w:type="pct"/>
          </w:tcPr>
          <w:p w14:paraId="24389CB6" w14:textId="77777777" w:rsidR="0017725D" w:rsidRPr="00677054" w:rsidRDefault="0017725D" w:rsidP="00B04DB3">
            <w:pPr>
              <w:pStyle w:val="NoSpacing"/>
            </w:pPr>
            <w:r w:rsidRPr="00677054">
              <w:t>38(70.4)</w:t>
            </w:r>
          </w:p>
        </w:tc>
        <w:tc>
          <w:tcPr>
            <w:tcW w:w="451" w:type="pct"/>
          </w:tcPr>
          <w:p w14:paraId="2AE0AA04" w14:textId="77777777" w:rsidR="0017725D" w:rsidRPr="00677054" w:rsidRDefault="0017725D" w:rsidP="00B04DB3">
            <w:pPr>
              <w:pStyle w:val="NoSpacing"/>
            </w:pPr>
            <w:r w:rsidRPr="00677054">
              <w:t>154(63.1)</w:t>
            </w:r>
          </w:p>
        </w:tc>
        <w:tc>
          <w:tcPr>
            <w:tcW w:w="358" w:type="pct"/>
          </w:tcPr>
          <w:p w14:paraId="07E72244" w14:textId="77777777" w:rsidR="0017725D" w:rsidRPr="00677054" w:rsidRDefault="0017725D" w:rsidP="00B04DB3">
            <w:pPr>
              <w:pStyle w:val="NoSpacing"/>
            </w:pPr>
            <w:r>
              <w:t>0.59</w:t>
            </w:r>
          </w:p>
        </w:tc>
      </w:tr>
      <w:tr w:rsidR="0017725D" w:rsidRPr="00677054" w14:paraId="5378F974" w14:textId="77777777" w:rsidTr="00B04DB3">
        <w:tc>
          <w:tcPr>
            <w:tcW w:w="748" w:type="pct"/>
          </w:tcPr>
          <w:p w14:paraId="0CCDB389" w14:textId="77777777" w:rsidR="0017725D" w:rsidRPr="00677054" w:rsidRDefault="0017725D" w:rsidP="00B04DB3">
            <w:pPr>
              <w:pStyle w:val="NoSpacing"/>
            </w:pPr>
            <w:r w:rsidRPr="00677054">
              <w:rPr>
                <w:vertAlign w:val="superscript"/>
              </w:rPr>
              <w:t>Abnormal behavior like: Delirium, hallucinations, hydrophobia, insomnia in humans</w:t>
            </w:r>
            <w:r w:rsidRPr="00677054">
              <w:t xml:space="preserve"> </w:t>
            </w:r>
          </w:p>
          <w:p w14:paraId="4A6D4A90" w14:textId="77777777" w:rsidR="0017725D" w:rsidRPr="00677054" w:rsidRDefault="0017725D" w:rsidP="00B04DB3">
            <w:pPr>
              <w:pStyle w:val="NoSpacing"/>
            </w:pPr>
            <w:r>
              <w:rPr>
                <w:b/>
                <w:bCs/>
              </w:rPr>
              <w:t>kaQ8</w:t>
            </w:r>
            <w:r w:rsidRPr="00677054">
              <w:t xml:space="preserve"> n (%)</w:t>
            </w:r>
          </w:p>
          <w:p w14:paraId="5DD24E34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451" w:type="pct"/>
          </w:tcPr>
          <w:p w14:paraId="680EFD33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97" w:type="pct"/>
          </w:tcPr>
          <w:p w14:paraId="22148557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8" w:type="pct"/>
          </w:tcPr>
          <w:p w14:paraId="084C1F18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6" w:type="pct"/>
          </w:tcPr>
          <w:p w14:paraId="6B518FF1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28" w:type="pct"/>
          </w:tcPr>
          <w:p w14:paraId="330C018B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547" w:type="pct"/>
          </w:tcPr>
          <w:p w14:paraId="6EA40809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85" w:type="pct"/>
          </w:tcPr>
          <w:p w14:paraId="25D5399B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451" w:type="pct"/>
          </w:tcPr>
          <w:p w14:paraId="000FBE5D" w14:textId="77777777" w:rsidR="0017725D" w:rsidRPr="00677054" w:rsidRDefault="0017725D" w:rsidP="00B04DB3">
            <w:pPr>
              <w:pStyle w:val="NoSpacing"/>
            </w:pPr>
          </w:p>
        </w:tc>
        <w:tc>
          <w:tcPr>
            <w:tcW w:w="358" w:type="pct"/>
          </w:tcPr>
          <w:p w14:paraId="77069B19" w14:textId="77777777" w:rsidR="0017725D" w:rsidRPr="00677054" w:rsidRDefault="0017725D" w:rsidP="00B04DB3">
            <w:pPr>
              <w:pStyle w:val="NoSpacing"/>
            </w:pPr>
          </w:p>
        </w:tc>
      </w:tr>
      <w:tr w:rsidR="0017725D" w:rsidRPr="00677054" w14:paraId="2CFF90D4" w14:textId="77777777" w:rsidTr="00B04DB3">
        <w:tc>
          <w:tcPr>
            <w:tcW w:w="748" w:type="pct"/>
          </w:tcPr>
          <w:p w14:paraId="6306C9DB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No</w:t>
            </w:r>
          </w:p>
        </w:tc>
        <w:tc>
          <w:tcPr>
            <w:tcW w:w="451" w:type="pct"/>
          </w:tcPr>
          <w:p w14:paraId="167AB3EC" w14:textId="77777777" w:rsidR="0017725D" w:rsidRPr="00677054" w:rsidRDefault="0017725D" w:rsidP="00B04DB3">
            <w:pPr>
              <w:pStyle w:val="NoSpacing"/>
            </w:pPr>
            <w:r w:rsidRPr="00677054">
              <w:t>387(46.4)</w:t>
            </w:r>
          </w:p>
        </w:tc>
        <w:tc>
          <w:tcPr>
            <w:tcW w:w="497" w:type="pct"/>
          </w:tcPr>
          <w:p w14:paraId="7C5524A5" w14:textId="77777777" w:rsidR="0017725D" w:rsidRPr="00677054" w:rsidRDefault="0017725D" w:rsidP="00B04DB3">
            <w:pPr>
              <w:pStyle w:val="NoSpacing"/>
            </w:pPr>
            <w:r w:rsidRPr="00677054">
              <w:t xml:space="preserve">107(36.0)      </w:t>
            </w:r>
          </w:p>
        </w:tc>
        <w:tc>
          <w:tcPr>
            <w:tcW w:w="548" w:type="pct"/>
          </w:tcPr>
          <w:p w14:paraId="696BCBD2" w14:textId="77777777" w:rsidR="0017725D" w:rsidRPr="00677054" w:rsidRDefault="0017725D" w:rsidP="00B04DB3">
            <w:pPr>
              <w:pStyle w:val="NoSpacing"/>
            </w:pPr>
            <w:r w:rsidRPr="00677054">
              <w:t>102(41.8)</w:t>
            </w:r>
          </w:p>
        </w:tc>
        <w:tc>
          <w:tcPr>
            <w:tcW w:w="486" w:type="pct"/>
          </w:tcPr>
          <w:p w14:paraId="6777171F" w14:textId="77777777" w:rsidR="0017725D" w:rsidRPr="00677054" w:rsidRDefault="0017725D" w:rsidP="00B04DB3">
            <w:pPr>
              <w:pStyle w:val="NoSpacing"/>
            </w:pPr>
            <w:r w:rsidRPr="00677054">
              <w:t>178(60.8)</w:t>
            </w:r>
          </w:p>
        </w:tc>
        <w:tc>
          <w:tcPr>
            <w:tcW w:w="428" w:type="pct"/>
          </w:tcPr>
          <w:p w14:paraId="5EBEE650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47" w:type="pct"/>
          </w:tcPr>
          <w:p w14:paraId="5C967409" w14:textId="77777777" w:rsidR="0017725D" w:rsidRPr="00677054" w:rsidRDefault="0017725D" w:rsidP="00B04DB3">
            <w:pPr>
              <w:pStyle w:val="NoSpacing"/>
            </w:pPr>
            <w:r w:rsidRPr="00677054">
              <w:t xml:space="preserve">86(45.3)      </w:t>
            </w:r>
          </w:p>
        </w:tc>
        <w:tc>
          <w:tcPr>
            <w:tcW w:w="485" w:type="pct"/>
          </w:tcPr>
          <w:p w14:paraId="12EE6978" w14:textId="77777777" w:rsidR="0017725D" w:rsidRPr="00677054" w:rsidRDefault="0017725D" w:rsidP="00B04DB3">
            <w:pPr>
              <w:pStyle w:val="NoSpacing"/>
            </w:pPr>
            <w:r w:rsidRPr="00677054">
              <w:t>16(29.6)</w:t>
            </w:r>
          </w:p>
        </w:tc>
        <w:tc>
          <w:tcPr>
            <w:tcW w:w="451" w:type="pct"/>
          </w:tcPr>
          <w:p w14:paraId="5F50DF28" w14:textId="77777777" w:rsidR="0017725D" w:rsidRPr="00677054" w:rsidRDefault="0017725D" w:rsidP="00B04DB3">
            <w:pPr>
              <w:pStyle w:val="NoSpacing"/>
            </w:pPr>
            <w:r w:rsidRPr="00677054">
              <w:t>102(41.8)</w:t>
            </w:r>
          </w:p>
        </w:tc>
        <w:tc>
          <w:tcPr>
            <w:tcW w:w="358" w:type="pct"/>
          </w:tcPr>
          <w:p w14:paraId="3C8DF512" w14:textId="77777777" w:rsidR="0017725D" w:rsidRPr="0064294B" w:rsidRDefault="0017725D" w:rsidP="00B04DB3">
            <w:pPr>
              <w:pStyle w:val="NoSpacing"/>
              <w:rPr>
                <w:b/>
                <w:bCs/>
                <w:vertAlign w:val="superscript"/>
              </w:rPr>
            </w:pPr>
            <w:r w:rsidRPr="0064294B">
              <w:rPr>
                <w:b/>
                <w:bCs/>
              </w:rPr>
              <w:t>0.013</w:t>
            </w:r>
          </w:p>
        </w:tc>
      </w:tr>
      <w:tr w:rsidR="0017725D" w:rsidRPr="00677054" w14:paraId="28F55956" w14:textId="77777777" w:rsidTr="00B04DB3">
        <w:tc>
          <w:tcPr>
            <w:tcW w:w="748" w:type="pct"/>
          </w:tcPr>
          <w:p w14:paraId="6363CDF6" w14:textId="77777777" w:rsidR="0017725D" w:rsidRPr="00677054" w:rsidRDefault="0017725D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 xml:space="preserve">Yes </w:t>
            </w:r>
          </w:p>
        </w:tc>
        <w:tc>
          <w:tcPr>
            <w:tcW w:w="451" w:type="pct"/>
          </w:tcPr>
          <w:p w14:paraId="06E13202" w14:textId="77777777" w:rsidR="0017725D" w:rsidRPr="00677054" w:rsidRDefault="0017725D" w:rsidP="00B04DB3">
            <w:pPr>
              <w:pStyle w:val="NoSpacing"/>
            </w:pPr>
            <w:r w:rsidRPr="00677054">
              <w:t>447(53.6)</w:t>
            </w:r>
          </w:p>
        </w:tc>
        <w:tc>
          <w:tcPr>
            <w:tcW w:w="497" w:type="pct"/>
          </w:tcPr>
          <w:p w14:paraId="08482FD3" w14:textId="77777777" w:rsidR="0017725D" w:rsidRPr="00677054" w:rsidRDefault="0017725D" w:rsidP="00B04DB3">
            <w:pPr>
              <w:pStyle w:val="NoSpacing"/>
            </w:pPr>
            <w:r w:rsidRPr="00677054">
              <w:t xml:space="preserve">190(64.0)     </w:t>
            </w:r>
          </w:p>
        </w:tc>
        <w:tc>
          <w:tcPr>
            <w:tcW w:w="548" w:type="pct"/>
          </w:tcPr>
          <w:p w14:paraId="545F74DD" w14:textId="77777777" w:rsidR="0017725D" w:rsidRPr="00677054" w:rsidRDefault="0017725D" w:rsidP="00B04DB3">
            <w:pPr>
              <w:pStyle w:val="NoSpacing"/>
            </w:pPr>
            <w:r w:rsidRPr="00677054">
              <w:t>142(58.2)</w:t>
            </w:r>
          </w:p>
        </w:tc>
        <w:tc>
          <w:tcPr>
            <w:tcW w:w="486" w:type="pct"/>
          </w:tcPr>
          <w:p w14:paraId="6D131980" w14:textId="77777777" w:rsidR="0017725D" w:rsidRPr="00677054" w:rsidRDefault="0017725D" w:rsidP="00B04DB3">
            <w:pPr>
              <w:pStyle w:val="NoSpacing"/>
            </w:pPr>
            <w:r w:rsidRPr="00677054">
              <w:t>115(39.3)</w:t>
            </w:r>
          </w:p>
        </w:tc>
        <w:tc>
          <w:tcPr>
            <w:tcW w:w="428" w:type="pct"/>
          </w:tcPr>
          <w:p w14:paraId="10C62DD4" w14:textId="77777777" w:rsidR="0017725D" w:rsidRPr="00543E79" w:rsidRDefault="0017725D" w:rsidP="00B04DB3">
            <w:pPr>
              <w:pStyle w:val="NoSpacing"/>
              <w:rPr>
                <w:b/>
                <w:bCs/>
              </w:rPr>
            </w:pPr>
            <w:r w:rsidRPr="00543E79">
              <w:rPr>
                <w:b/>
                <w:bCs/>
              </w:rPr>
              <w:t>&lt;0.001</w:t>
            </w:r>
          </w:p>
        </w:tc>
        <w:tc>
          <w:tcPr>
            <w:tcW w:w="547" w:type="pct"/>
          </w:tcPr>
          <w:p w14:paraId="1DD8C7E7" w14:textId="77777777" w:rsidR="0017725D" w:rsidRPr="00677054" w:rsidRDefault="0017725D" w:rsidP="00B04DB3">
            <w:pPr>
              <w:pStyle w:val="NoSpacing"/>
            </w:pPr>
            <w:r w:rsidRPr="00677054">
              <w:t xml:space="preserve">104(54.7)      </w:t>
            </w:r>
          </w:p>
        </w:tc>
        <w:tc>
          <w:tcPr>
            <w:tcW w:w="485" w:type="pct"/>
          </w:tcPr>
          <w:p w14:paraId="2079B100" w14:textId="77777777" w:rsidR="0017725D" w:rsidRPr="00677054" w:rsidRDefault="0017725D" w:rsidP="00B04DB3">
            <w:pPr>
              <w:pStyle w:val="NoSpacing"/>
            </w:pPr>
            <w:r w:rsidRPr="00677054">
              <w:t>38(70.4)</w:t>
            </w:r>
          </w:p>
        </w:tc>
        <w:tc>
          <w:tcPr>
            <w:tcW w:w="451" w:type="pct"/>
          </w:tcPr>
          <w:p w14:paraId="77881CCC" w14:textId="77777777" w:rsidR="0017725D" w:rsidRPr="00677054" w:rsidRDefault="0017725D" w:rsidP="00B04DB3">
            <w:pPr>
              <w:pStyle w:val="NoSpacing"/>
            </w:pPr>
            <w:r w:rsidRPr="00677054">
              <w:t>142(58.2)</w:t>
            </w:r>
          </w:p>
        </w:tc>
        <w:tc>
          <w:tcPr>
            <w:tcW w:w="358" w:type="pct"/>
          </w:tcPr>
          <w:p w14:paraId="3BC5A91C" w14:textId="77777777" w:rsidR="0017725D" w:rsidRPr="00677054" w:rsidRDefault="0017725D" w:rsidP="00B04DB3">
            <w:pPr>
              <w:pStyle w:val="NoSpacing"/>
            </w:pPr>
            <w:r>
              <w:t>0.96</w:t>
            </w:r>
          </w:p>
        </w:tc>
      </w:tr>
    </w:tbl>
    <w:p w14:paraId="6770FAA0" w14:textId="77777777" w:rsidR="0017725D" w:rsidRPr="00677054" w:rsidRDefault="0017725D" w:rsidP="0017725D">
      <w:pPr>
        <w:rPr>
          <w:rFonts w:ascii="Tahoma" w:hAnsi="Tahoma" w:cs="Tahoma"/>
          <w:sz w:val="24"/>
          <w:szCs w:val="24"/>
          <w:lang w:val="en-US"/>
        </w:rPr>
      </w:pP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a</w:t>
      </w:r>
      <w:r w:rsidRPr="00677054">
        <w:rPr>
          <w:rFonts w:ascii="Tahoma" w:hAnsi="Tahoma" w:cs="Tahoma"/>
          <w:sz w:val="24"/>
          <w:szCs w:val="24"/>
          <w:lang w:val="en-US"/>
        </w:rPr>
        <w:t>Pian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Upe Game Reserve;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b</w:t>
      </w:r>
      <w:r w:rsidRPr="00677054">
        <w:rPr>
          <w:rFonts w:ascii="Tahoma" w:hAnsi="Tahoma" w:cs="Tahoma"/>
          <w:sz w:val="24"/>
          <w:szCs w:val="24"/>
          <w:lang w:val="en-US"/>
        </w:rPr>
        <w:t>Queen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Elizabeth NP, Kibaale NP &amp; Katonga game reserve;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c</w:t>
      </w:r>
      <w:r w:rsidRPr="00677054">
        <w:rPr>
          <w:rFonts w:ascii="Tahoma" w:hAnsi="Tahoma" w:cs="Tahoma"/>
          <w:sz w:val="24"/>
          <w:szCs w:val="24"/>
          <w:lang w:val="en-US"/>
        </w:rPr>
        <w:t>Murchison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Falls NP;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Ϯ</w:t>
      </w:r>
      <w:r w:rsidRPr="00677054">
        <w:rPr>
          <w:rFonts w:ascii="Tahoma" w:hAnsi="Tahoma" w:cs="Tahoma"/>
          <w:sz w:val="24"/>
          <w:szCs w:val="24"/>
          <w:lang w:val="en-US"/>
        </w:rPr>
        <w:t>Fisher’s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exact </w:t>
      </w:r>
      <w:proofErr w:type="spellStart"/>
      <w:r w:rsidRPr="00677054">
        <w:rPr>
          <w:rFonts w:ascii="Tahoma" w:hAnsi="Tahoma" w:cs="Tahoma"/>
          <w:sz w:val="24"/>
          <w:szCs w:val="24"/>
          <w:lang w:val="en-US"/>
        </w:rPr>
        <w:t>p-value</w:t>
      </w:r>
      <w:proofErr w:type="spellEnd"/>
    </w:p>
    <w:p w14:paraId="744BC9C7" w14:textId="77777777" w:rsidR="0017725D" w:rsidRPr="00677054" w:rsidRDefault="0017725D" w:rsidP="0017725D">
      <w:pPr>
        <w:pStyle w:val="NoSpacing"/>
        <w:rPr>
          <w:rFonts w:ascii="Tahoma" w:hAnsi="Tahoma" w:cs="Tahoma"/>
          <w:sz w:val="24"/>
          <w:szCs w:val="24"/>
          <w:vertAlign w:val="superscript"/>
        </w:rPr>
      </w:pPr>
      <w:bookmarkStart w:id="0" w:name="_Hlk134068620"/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1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The rabid dog becomes aggressive and excitable; </w:t>
      </w:r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</w:t>
      </w:r>
      <w:r>
        <w:rPr>
          <w:b/>
          <w:bCs/>
          <w:vertAlign w:val="superscript"/>
        </w:rPr>
        <w:t>2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The rabid dog becomes paralytic; </w:t>
      </w:r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</w:t>
      </w:r>
      <w:r>
        <w:rPr>
          <w:b/>
          <w:bCs/>
          <w:vertAlign w:val="superscript"/>
        </w:rPr>
        <w:t>3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There is difficult in swallowing i.e., like it has swallowed a bone; </w:t>
      </w:r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</w:t>
      </w:r>
      <w:r>
        <w:rPr>
          <w:b/>
          <w:bCs/>
          <w:vertAlign w:val="superscript"/>
        </w:rPr>
        <w:t>4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what is the most common period of communicability in dogs/cats; </w:t>
      </w:r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</w:t>
      </w:r>
      <w:r>
        <w:rPr>
          <w:b/>
          <w:bCs/>
          <w:vertAlign w:val="superscript"/>
        </w:rPr>
        <w:t>5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 What is the typical incubation period in humans; </w:t>
      </w:r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</w:t>
      </w:r>
      <w:r>
        <w:rPr>
          <w:b/>
          <w:bCs/>
          <w:vertAlign w:val="superscript"/>
        </w:rPr>
        <w:t>6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 Symptoms of flue in humans; </w:t>
      </w:r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</w:t>
      </w:r>
      <w:r>
        <w:rPr>
          <w:b/>
          <w:bCs/>
          <w:vertAlign w:val="superscript"/>
        </w:rPr>
        <w:t>7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 Confusion, agitation, anxiety in humans; </w:t>
      </w:r>
      <w:r>
        <w:rPr>
          <w:b/>
          <w:bCs/>
          <w:vertAlign w:val="superscript"/>
        </w:rPr>
        <w:t>k</w:t>
      </w:r>
      <w:r w:rsidRPr="00680827">
        <w:rPr>
          <w:b/>
          <w:bCs/>
          <w:vertAlign w:val="superscript"/>
        </w:rPr>
        <w:t>aQ</w:t>
      </w:r>
      <w:r>
        <w:rPr>
          <w:b/>
          <w:bCs/>
          <w:vertAlign w:val="superscript"/>
        </w:rPr>
        <w:t>8</w:t>
      </w:r>
      <w:r w:rsidRPr="00677054">
        <w:rPr>
          <w:rFonts w:ascii="Tahoma" w:hAnsi="Tahoma" w:cs="Tahoma"/>
          <w:sz w:val="24"/>
          <w:szCs w:val="24"/>
          <w:vertAlign w:val="superscript"/>
        </w:rPr>
        <w:t>: A</w:t>
      </w:r>
      <w:r>
        <w:rPr>
          <w:rFonts w:ascii="Tahoma" w:hAnsi="Tahoma" w:cs="Tahoma"/>
          <w:sz w:val="24"/>
          <w:szCs w:val="24"/>
          <w:vertAlign w:val="superscript"/>
        </w:rPr>
        <w:t>b</w:t>
      </w:r>
      <w:r w:rsidRPr="00677054">
        <w:rPr>
          <w:rFonts w:ascii="Tahoma" w:hAnsi="Tahoma" w:cs="Tahoma"/>
          <w:sz w:val="24"/>
          <w:szCs w:val="24"/>
          <w:vertAlign w:val="superscript"/>
        </w:rPr>
        <w:t>normal behavior like: Delirium, hallucinations, hydrophobia, insomnia in humans</w:t>
      </w:r>
    </w:p>
    <w:bookmarkEnd w:id="0"/>
    <w:p w14:paraId="34434826" w14:textId="77777777" w:rsidR="00F26B99" w:rsidRDefault="00F26B99"/>
    <w:sectPr w:rsidR="00F26B99" w:rsidSect="001772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5D"/>
    <w:rsid w:val="000A6551"/>
    <w:rsid w:val="00103DB9"/>
    <w:rsid w:val="00104C3C"/>
    <w:rsid w:val="0017725D"/>
    <w:rsid w:val="003441DF"/>
    <w:rsid w:val="0091399A"/>
    <w:rsid w:val="00BB5270"/>
    <w:rsid w:val="00C237EE"/>
    <w:rsid w:val="00DB5692"/>
    <w:rsid w:val="00F2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1454"/>
  <w15:chartTrackingRefBased/>
  <w15:docId w15:val="{1075B2FB-525A-492E-BF83-3E55C15C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25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2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2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2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2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2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2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2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2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2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2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25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25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2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725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7725D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7725D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tuheire</dc:creator>
  <cp:keywords/>
  <dc:description/>
  <cp:lastModifiedBy>Collins Atuheire</cp:lastModifiedBy>
  <cp:revision>1</cp:revision>
  <dcterms:created xsi:type="dcterms:W3CDTF">2024-06-28T13:55:00Z</dcterms:created>
  <dcterms:modified xsi:type="dcterms:W3CDTF">2024-06-28T13:55:00Z</dcterms:modified>
</cp:coreProperties>
</file>